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022BF" w14:textId="77777777" w:rsidR="004E1345" w:rsidRPr="00A14530" w:rsidRDefault="00720A9D" w:rsidP="0076529A">
      <w:pPr>
        <w:pStyle w:val="NoSpacing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Participant No.</w:t>
      </w:r>
      <w:r w:rsidR="006E0475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bookmarkStart w:id="0" w:name="_GoBack"/>
      <w:bookmarkEnd w:id="0"/>
    </w:p>
    <w:p w14:paraId="0F21FE2A" w14:textId="77777777" w:rsidR="00C679E2" w:rsidRPr="00A14530" w:rsidRDefault="00025A80" w:rsidP="0076529A">
      <w:pPr>
        <w:pStyle w:val="NoSpacing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 xml:space="preserve">Before or After: </w:t>
      </w:r>
    </w:p>
    <w:p w14:paraId="26203FA4" w14:textId="77777777" w:rsidR="00DA32E9" w:rsidRPr="00447839" w:rsidRDefault="00A60EF1" w:rsidP="004E1345">
      <w:pPr>
        <w:pStyle w:val="NoSpacing"/>
        <w:numPr>
          <w:ilvl w:val="0"/>
          <w:numId w:val="1"/>
        </w:numPr>
        <w:rPr>
          <w:rFonts w:ascii="Arial" w:hAnsi="Arial" w:cs="Arial"/>
          <w:b/>
          <w:sz w:val="20"/>
          <w:szCs w:val="20"/>
          <w:lang w:eastAsia="zh-CN"/>
        </w:rPr>
      </w:pP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What is the position of the </w:t>
      </w:r>
      <w:r w:rsidR="007E71C8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leg during the release of </w:t>
      </w:r>
      <w:r w:rsidR="00C122F2" w:rsidRPr="00447839">
        <w:rPr>
          <w:rFonts w:ascii="Arial" w:hAnsi="Arial" w:cs="Arial" w:hint="eastAsia"/>
          <w:b/>
          <w:sz w:val="20"/>
          <w:szCs w:val="20"/>
          <w:lang w:eastAsia="zh-CN"/>
        </w:rPr>
        <w:t>the external rotators</w:t>
      </w:r>
      <w:r w:rsidR="00A92387" w:rsidRPr="00447839">
        <w:rPr>
          <w:rFonts w:ascii="Arial" w:hAnsi="Arial" w:cs="Arial" w:hint="eastAsia"/>
          <w:b/>
          <w:sz w:val="20"/>
          <w:szCs w:val="20"/>
          <w:lang w:eastAsia="zh-CN"/>
        </w:rPr>
        <w:t>?</w:t>
      </w:r>
      <w:r w:rsidR="00066956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3E363AC3" w14:textId="77777777" w:rsidR="00862F5B" w:rsidRPr="00447839" w:rsidRDefault="00034678" w:rsidP="00862F5B">
      <w:pPr>
        <w:pStyle w:val="NoSpacing"/>
        <w:ind w:left="360"/>
        <w:rPr>
          <w:rFonts w:ascii="Arial" w:hAnsi="Arial" w:cs="Arial"/>
          <w:i/>
          <w:sz w:val="20"/>
          <w:szCs w:val="20"/>
          <w:lang w:eastAsia="zh-CN"/>
        </w:rPr>
      </w:pPr>
      <w:r>
        <w:rPr>
          <w:rFonts w:ascii="Arial" w:hAnsi="Arial" w:cs="Arial" w:hint="eastAsia"/>
          <w:i/>
          <w:sz w:val="20"/>
          <w:szCs w:val="20"/>
          <w:lang w:eastAsia="zh-CN"/>
        </w:rPr>
        <w:t>(Please note</w:t>
      </w:r>
      <w:r w:rsidR="0097303E" w:rsidRPr="00447839">
        <w:rPr>
          <w:rFonts w:ascii="Arial" w:hAnsi="Arial" w:cs="Arial" w:hint="eastAsia"/>
          <w:i/>
          <w:sz w:val="20"/>
          <w:szCs w:val="20"/>
          <w:lang w:eastAsia="zh-CN"/>
        </w:rPr>
        <w:t xml:space="preserve"> that the patient is </w:t>
      </w:r>
      <w:r>
        <w:rPr>
          <w:rFonts w:ascii="Arial" w:hAnsi="Arial" w:cs="Arial" w:hint="eastAsia"/>
          <w:i/>
          <w:sz w:val="20"/>
          <w:szCs w:val="20"/>
          <w:lang w:eastAsia="zh-CN"/>
        </w:rPr>
        <w:t>in</w:t>
      </w:r>
      <w:r w:rsidR="0097303E" w:rsidRPr="00447839">
        <w:rPr>
          <w:rFonts w:ascii="Arial" w:hAnsi="Arial" w:cs="Arial" w:hint="eastAsia"/>
          <w:i/>
          <w:sz w:val="20"/>
          <w:szCs w:val="20"/>
          <w:lang w:eastAsia="zh-CN"/>
        </w:rPr>
        <w:t xml:space="preserve"> a lateral position</w:t>
      </w:r>
      <w:r>
        <w:rPr>
          <w:rFonts w:ascii="Arial" w:hAnsi="Arial" w:cs="Arial" w:hint="eastAsia"/>
          <w:i/>
          <w:sz w:val="20"/>
          <w:szCs w:val="20"/>
          <w:lang w:eastAsia="zh-CN"/>
        </w:rPr>
        <w:t xml:space="preserve"> i.e. lying</w:t>
      </w:r>
      <w:r w:rsidR="0097303E" w:rsidRPr="00447839">
        <w:rPr>
          <w:rFonts w:ascii="Arial" w:hAnsi="Arial" w:cs="Arial" w:hint="eastAsia"/>
          <w:i/>
          <w:sz w:val="20"/>
          <w:szCs w:val="20"/>
          <w:lang w:eastAsia="zh-CN"/>
        </w:rPr>
        <w:t xml:space="preserve"> on the left side during surgery)</w:t>
      </w:r>
    </w:p>
    <w:p w14:paraId="41792FEB" w14:textId="77777777" w:rsidR="00E360DA" w:rsidRPr="00A14530" w:rsidRDefault="00550961" w:rsidP="00937C2F">
      <w:pPr>
        <w:pStyle w:val="NoSpacing"/>
        <w:numPr>
          <w:ilvl w:val="0"/>
          <w:numId w:val="2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 xml:space="preserve">External </w:t>
      </w:r>
      <w:r w:rsidR="00E360DA" w:rsidRPr="00A14530">
        <w:rPr>
          <w:rFonts w:ascii="Arial" w:hAnsi="Arial" w:cs="Arial" w:hint="eastAsia"/>
          <w:sz w:val="20"/>
          <w:szCs w:val="20"/>
          <w:lang w:eastAsia="zh-CN"/>
        </w:rPr>
        <w:t>rotation of the hip</w:t>
      </w:r>
      <w:r w:rsidR="00BC492D" w:rsidRPr="00BC492D">
        <w:rPr>
          <w:rFonts w:ascii="Arial" w:hAnsi="Arial" w:cs="Arial"/>
          <w:sz w:val="20"/>
          <w:szCs w:val="20"/>
          <w:lang w:eastAsia="zh-CN"/>
        </w:rPr>
        <w:t xml:space="preserve"> </w:t>
      </w:r>
      <w:r w:rsidR="00BC492D">
        <w:rPr>
          <w:rFonts w:ascii="Arial" w:hAnsi="Arial" w:cs="Arial"/>
          <w:sz w:val="20"/>
          <w:szCs w:val="20"/>
          <w:lang w:eastAsia="zh-CN"/>
        </w:rPr>
        <w:tab/>
      </w:r>
      <w:r w:rsidR="00BC492D">
        <w:rPr>
          <w:rFonts w:ascii="Arial" w:hAnsi="Arial" w:cs="Arial"/>
          <w:sz w:val="20"/>
          <w:szCs w:val="20"/>
          <w:lang w:eastAsia="zh-CN"/>
        </w:rPr>
        <w:tab/>
        <w:t>B.</w:t>
      </w:r>
      <w:r w:rsidR="00BC492D">
        <w:rPr>
          <w:rFonts w:ascii="Arial" w:hAnsi="Arial" w:cs="Arial"/>
          <w:sz w:val="20"/>
          <w:szCs w:val="20"/>
          <w:lang w:eastAsia="zh-CN"/>
        </w:rPr>
        <w:tab/>
      </w:r>
      <w:r w:rsidR="00BC492D" w:rsidRPr="00A14530">
        <w:rPr>
          <w:rFonts w:ascii="Arial" w:hAnsi="Arial" w:cs="Arial"/>
          <w:sz w:val="20"/>
          <w:szCs w:val="20"/>
          <w:lang w:eastAsia="zh-CN"/>
        </w:rPr>
        <w:t>I</w:t>
      </w:r>
      <w:r w:rsidR="00BC492D" w:rsidRPr="00A14530">
        <w:rPr>
          <w:rFonts w:ascii="Arial" w:hAnsi="Arial" w:cs="Arial" w:hint="eastAsia"/>
          <w:sz w:val="20"/>
          <w:szCs w:val="20"/>
          <w:lang w:eastAsia="zh-CN"/>
        </w:rPr>
        <w:t>nternal rotation of the hip</w:t>
      </w:r>
    </w:p>
    <w:p w14:paraId="6130257B" w14:textId="77777777" w:rsidR="00087DF2" w:rsidRPr="00A14530" w:rsidRDefault="00B34E62" w:rsidP="00A92387">
      <w:pPr>
        <w:pStyle w:val="NoSpacing"/>
        <w:ind w:left="360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3B4FB5CF" wp14:editId="7BFE87AF">
            <wp:extent cx="1847850" cy="2394980"/>
            <wp:effectExtent l="19050" t="0" r="0" b="0"/>
            <wp:docPr id="19" name="图片 18" descr="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48846" cy="2396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C492D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6EA83B55" wp14:editId="46F92856">
            <wp:extent cx="1847850" cy="2454770"/>
            <wp:effectExtent l="19050" t="0" r="0" b="0"/>
            <wp:docPr id="20" name="图片 19" descr="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47341" cy="2454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ADB18" w14:textId="77777777" w:rsidR="00091D78" w:rsidRPr="00BC492D" w:rsidRDefault="00091D78" w:rsidP="00BC492D">
      <w:pPr>
        <w:pStyle w:val="NoSpacing"/>
        <w:rPr>
          <w:rFonts w:ascii="Arial" w:hAnsi="Arial" w:cs="Arial"/>
          <w:sz w:val="20"/>
          <w:szCs w:val="20"/>
          <w:lang w:eastAsia="zh-CN"/>
        </w:rPr>
      </w:pPr>
    </w:p>
    <w:p w14:paraId="1453E16B" w14:textId="77777777" w:rsidR="00E360DA" w:rsidRPr="00BC492D" w:rsidRDefault="00E360DA" w:rsidP="00BC492D">
      <w:pPr>
        <w:pStyle w:val="NoSpacing"/>
        <w:numPr>
          <w:ilvl w:val="0"/>
          <w:numId w:val="11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Adduction of the hip</w:t>
      </w:r>
      <w:r w:rsidR="00BC492D" w:rsidRPr="00BC492D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BC492D">
        <w:rPr>
          <w:rFonts w:ascii="Arial" w:hAnsi="Arial" w:cs="Arial"/>
          <w:sz w:val="20"/>
          <w:szCs w:val="20"/>
          <w:lang w:val="en-US" w:eastAsia="zh-CN"/>
        </w:rPr>
        <w:tab/>
      </w:r>
      <w:r w:rsidR="00BC492D">
        <w:rPr>
          <w:rFonts w:ascii="Arial" w:hAnsi="Arial" w:cs="Arial"/>
          <w:sz w:val="20"/>
          <w:szCs w:val="20"/>
          <w:lang w:val="en-US" w:eastAsia="zh-CN"/>
        </w:rPr>
        <w:tab/>
      </w:r>
      <w:r w:rsidR="00BC492D">
        <w:rPr>
          <w:rFonts w:ascii="Arial" w:hAnsi="Arial" w:cs="Arial"/>
          <w:sz w:val="20"/>
          <w:szCs w:val="20"/>
          <w:lang w:val="en-US" w:eastAsia="zh-CN"/>
        </w:rPr>
        <w:tab/>
        <w:t>D.</w:t>
      </w:r>
      <w:r w:rsidR="00BC492D">
        <w:rPr>
          <w:rFonts w:ascii="Arial" w:hAnsi="Arial" w:cs="Arial"/>
          <w:sz w:val="20"/>
          <w:szCs w:val="20"/>
          <w:lang w:val="en-US" w:eastAsia="zh-CN"/>
        </w:rPr>
        <w:tab/>
      </w:r>
      <w:r w:rsidR="00BC492D" w:rsidRPr="00A14530">
        <w:rPr>
          <w:rFonts w:ascii="Arial" w:hAnsi="Arial" w:cs="Arial" w:hint="eastAsia"/>
          <w:sz w:val="20"/>
          <w:szCs w:val="20"/>
          <w:lang w:eastAsia="zh-CN"/>
        </w:rPr>
        <w:t>Abduction of the hip</w:t>
      </w:r>
    </w:p>
    <w:p w14:paraId="70FB7419" w14:textId="77777777" w:rsidR="003651A2" w:rsidRDefault="00BC492D" w:rsidP="00097180">
      <w:pPr>
        <w:pStyle w:val="NoSpacing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noProof/>
          <w:sz w:val="20"/>
          <w:szCs w:val="20"/>
          <w:lang w:val="en-US" w:eastAsia="zh-CN"/>
        </w:rPr>
        <w:drawing>
          <wp:anchor distT="0" distB="0" distL="114300" distR="114300" simplePos="0" relativeHeight="251694080" behindDoc="0" locked="0" layoutInCell="1" allowOverlap="1" wp14:anchorId="5F8D39D7" wp14:editId="47F0DBB3">
            <wp:simplePos x="0" y="0"/>
            <wp:positionH relativeFrom="column">
              <wp:posOffset>2286000</wp:posOffset>
            </wp:positionH>
            <wp:positionV relativeFrom="paragraph">
              <wp:posOffset>99059</wp:posOffset>
            </wp:positionV>
            <wp:extent cx="1828800" cy="1988545"/>
            <wp:effectExtent l="0" t="0" r="0" b="0"/>
            <wp:wrapNone/>
            <wp:docPr id="5" name="图片 2" descr="11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988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25AC0" w:rsidRPr="00A14530">
        <w:rPr>
          <w:rFonts w:ascii="Arial" w:hAnsi="Arial" w:cs="Arial" w:hint="eastAsia"/>
          <w:noProof/>
          <w:sz w:val="20"/>
          <w:szCs w:val="20"/>
          <w:lang w:val="en-US" w:eastAsia="zh-CN"/>
        </w:rPr>
        <w:drawing>
          <wp:inline distT="0" distB="0" distL="0" distR="0" wp14:anchorId="7E293FC2" wp14:editId="0F7FFE99">
            <wp:extent cx="1810910" cy="2078795"/>
            <wp:effectExtent l="0" t="0" r="0" b="0"/>
            <wp:docPr id="4" name="图片 3" descr="1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4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10808" cy="2078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1E60E" w14:textId="77777777" w:rsidR="00BC492D" w:rsidRPr="00A14530" w:rsidRDefault="00BC492D" w:rsidP="00097180">
      <w:pPr>
        <w:pStyle w:val="NoSpacing"/>
        <w:rPr>
          <w:rFonts w:ascii="Arial" w:hAnsi="Arial" w:cs="Arial"/>
          <w:sz w:val="20"/>
          <w:szCs w:val="20"/>
          <w:lang w:eastAsia="zh-CN"/>
        </w:rPr>
      </w:pPr>
    </w:p>
    <w:p w14:paraId="53039468" w14:textId="77777777" w:rsidR="004316FD" w:rsidRDefault="004316FD" w:rsidP="005D30F6">
      <w:pPr>
        <w:pStyle w:val="NoSpacing"/>
        <w:numPr>
          <w:ilvl w:val="0"/>
          <w:numId w:val="1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4B613438" w14:textId="77777777" w:rsidR="00097180" w:rsidRPr="00447839" w:rsidRDefault="00EE1AE0" w:rsidP="004316FD">
      <w:pPr>
        <w:pStyle w:val="NoSpacing"/>
        <w:numPr>
          <w:ilvl w:val="0"/>
          <w:numId w:val="12"/>
        </w:numPr>
        <w:rPr>
          <w:rFonts w:ascii="Arial" w:hAnsi="Arial" w:cs="Arial"/>
          <w:b/>
          <w:sz w:val="20"/>
          <w:szCs w:val="20"/>
          <w:lang w:eastAsia="zh-CN"/>
        </w:rPr>
      </w:pP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lastRenderedPageBreak/>
        <w:t xml:space="preserve">What </w:t>
      </w:r>
      <w:r w:rsidR="00A619DD" w:rsidRPr="00447839">
        <w:rPr>
          <w:rFonts w:ascii="Arial" w:hAnsi="Arial" w:cs="Arial"/>
          <w:b/>
          <w:sz w:val="20"/>
          <w:szCs w:val="20"/>
          <w:lang w:eastAsia="zh-CN"/>
        </w:rPr>
        <w:t>manoeuvre</w:t>
      </w:r>
      <w:r w:rsidR="00034678">
        <w:rPr>
          <w:rFonts w:ascii="Arial" w:hAnsi="Arial" w:cs="Arial" w:hint="eastAsia"/>
          <w:b/>
          <w:sz w:val="20"/>
          <w:szCs w:val="20"/>
          <w:lang w:eastAsia="zh-CN"/>
        </w:rPr>
        <w:t xml:space="preserve"> is used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to </w:t>
      </w:r>
      <w:r w:rsidRPr="00447839">
        <w:rPr>
          <w:rFonts w:ascii="Arial" w:hAnsi="Arial" w:cs="Arial"/>
          <w:b/>
          <w:sz w:val="20"/>
          <w:szCs w:val="20"/>
          <w:lang w:eastAsia="zh-CN"/>
        </w:rPr>
        <w:t>dislocate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the femoral head</w:t>
      </w:r>
      <w:r w:rsidRPr="00447839">
        <w:rPr>
          <w:rFonts w:ascii="Arial" w:hAnsi="Arial" w:cs="Arial"/>
          <w:b/>
          <w:sz w:val="20"/>
          <w:szCs w:val="20"/>
          <w:lang w:val="en-US" w:eastAsia="zh-CN"/>
        </w:rPr>
        <w:t>?</w:t>
      </w:r>
      <w:r w:rsidR="00C12E7A">
        <w:rPr>
          <w:rFonts w:ascii="Arial" w:hAnsi="Arial" w:cs="Arial" w:hint="eastAsia"/>
          <w:b/>
          <w:sz w:val="20"/>
          <w:szCs w:val="20"/>
          <w:lang w:val="en-US" w:eastAsia="zh-CN"/>
        </w:rPr>
        <w:t xml:space="preserve"> </w:t>
      </w:r>
      <w:r w:rsidR="00A956C8">
        <w:rPr>
          <w:rFonts w:ascii="Arial" w:hAnsi="Arial" w:cs="Arial" w:hint="eastAsia"/>
          <w:b/>
          <w:sz w:val="20"/>
          <w:szCs w:val="20"/>
          <w:lang w:val="en-US" w:eastAsia="zh-CN"/>
        </w:rPr>
        <w:t>(  )</w:t>
      </w:r>
    </w:p>
    <w:p w14:paraId="6B1D2B66" w14:textId="77777777" w:rsidR="0081111E" w:rsidRPr="00447839" w:rsidRDefault="00034678" w:rsidP="00A81845">
      <w:pPr>
        <w:pStyle w:val="NoSpacing"/>
        <w:ind w:left="360"/>
        <w:rPr>
          <w:rFonts w:ascii="Arial" w:hAnsi="Arial" w:cs="Arial"/>
          <w:i/>
          <w:sz w:val="20"/>
          <w:szCs w:val="20"/>
          <w:lang w:eastAsia="zh-CN"/>
        </w:rPr>
      </w:pPr>
      <w:r>
        <w:rPr>
          <w:rFonts w:ascii="Arial" w:hAnsi="Arial" w:cs="Arial" w:hint="eastAsia"/>
          <w:i/>
          <w:sz w:val="20"/>
          <w:szCs w:val="20"/>
          <w:lang w:eastAsia="zh-CN"/>
        </w:rPr>
        <w:t>(</w:t>
      </w:r>
      <w:r w:rsidR="00857DDE">
        <w:rPr>
          <w:rFonts w:ascii="Arial" w:hAnsi="Arial" w:cs="Arial" w:hint="eastAsia"/>
          <w:i/>
          <w:sz w:val="20"/>
          <w:szCs w:val="20"/>
          <w:lang w:eastAsia="zh-CN"/>
        </w:rPr>
        <w:t>Please note</w:t>
      </w:r>
      <w:r w:rsidR="00857DDE" w:rsidRPr="00447839">
        <w:rPr>
          <w:rFonts w:ascii="Arial" w:hAnsi="Arial" w:cs="Arial" w:hint="eastAsia"/>
          <w:i/>
          <w:sz w:val="20"/>
          <w:szCs w:val="20"/>
          <w:lang w:eastAsia="zh-CN"/>
        </w:rPr>
        <w:t xml:space="preserve"> that the patient is </w:t>
      </w:r>
      <w:r w:rsidR="00857DDE">
        <w:rPr>
          <w:rFonts w:ascii="Arial" w:hAnsi="Arial" w:cs="Arial" w:hint="eastAsia"/>
          <w:i/>
          <w:sz w:val="20"/>
          <w:szCs w:val="20"/>
          <w:lang w:eastAsia="zh-CN"/>
        </w:rPr>
        <w:t>in</w:t>
      </w:r>
      <w:r w:rsidR="00857DDE" w:rsidRPr="00447839">
        <w:rPr>
          <w:rFonts w:ascii="Arial" w:hAnsi="Arial" w:cs="Arial" w:hint="eastAsia"/>
          <w:i/>
          <w:sz w:val="20"/>
          <w:szCs w:val="20"/>
          <w:lang w:eastAsia="zh-CN"/>
        </w:rPr>
        <w:t xml:space="preserve"> a lateral position</w:t>
      </w:r>
      <w:r w:rsidR="00857DDE">
        <w:rPr>
          <w:rFonts w:ascii="Arial" w:hAnsi="Arial" w:cs="Arial" w:hint="eastAsia"/>
          <w:i/>
          <w:sz w:val="20"/>
          <w:szCs w:val="20"/>
          <w:lang w:eastAsia="zh-CN"/>
        </w:rPr>
        <w:t xml:space="preserve"> i.e. lying</w:t>
      </w:r>
      <w:r w:rsidR="00857DDE" w:rsidRPr="00447839">
        <w:rPr>
          <w:rFonts w:ascii="Arial" w:hAnsi="Arial" w:cs="Arial" w:hint="eastAsia"/>
          <w:i/>
          <w:sz w:val="20"/>
          <w:szCs w:val="20"/>
          <w:lang w:eastAsia="zh-CN"/>
        </w:rPr>
        <w:t xml:space="preserve"> on the left side during surgery</w:t>
      </w:r>
      <w:r w:rsidR="0081111E" w:rsidRPr="00447839">
        <w:rPr>
          <w:rFonts w:ascii="Arial" w:hAnsi="Arial" w:cs="Arial" w:hint="eastAsia"/>
          <w:i/>
          <w:sz w:val="20"/>
          <w:szCs w:val="20"/>
          <w:lang w:eastAsia="zh-CN"/>
        </w:rPr>
        <w:t>)</w:t>
      </w:r>
    </w:p>
    <w:p w14:paraId="5916C6D6" w14:textId="77777777" w:rsidR="00FC1461" w:rsidRPr="00A14530" w:rsidRDefault="00FC1461" w:rsidP="009779EA">
      <w:pPr>
        <w:pStyle w:val="NoSpacing"/>
        <w:numPr>
          <w:ilvl w:val="0"/>
          <w:numId w:val="4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More adduction and extension of the hip</w:t>
      </w:r>
    </w:p>
    <w:p w14:paraId="59D6F767" w14:textId="77777777" w:rsidR="00640B1C" w:rsidRPr="00A14530" w:rsidRDefault="006C16B8" w:rsidP="009779EA">
      <w:pPr>
        <w:pStyle w:val="NoSpacing"/>
        <w:numPr>
          <w:ilvl w:val="0"/>
          <w:numId w:val="4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 xml:space="preserve">More abduction and </w:t>
      </w:r>
      <w:r w:rsidR="009D6508" w:rsidRPr="00A14530">
        <w:rPr>
          <w:rFonts w:ascii="Arial" w:hAnsi="Arial" w:cs="Arial" w:hint="eastAsia"/>
          <w:sz w:val="20"/>
          <w:szCs w:val="20"/>
          <w:lang w:eastAsia="zh-CN"/>
        </w:rPr>
        <w:t>extension of the hip</w:t>
      </w:r>
    </w:p>
    <w:p w14:paraId="26DE0755" w14:textId="77777777" w:rsidR="00330F28" w:rsidRPr="00A14530" w:rsidRDefault="00AE6CCD" w:rsidP="0082349C">
      <w:pPr>
        <w:pStyle w:val="NoSpacing"/>
        <w:numPr>
          <w:ilvl w:val="0"/>
          <w:numId w:val="4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More e</w:t>
      </w:r>
      <w:r w:rsidR="00260C86" w:rsidRPr="00A14530">
        <w:rPr>
          <w:rFonts w:ascii="Arial" w:hAnsi="Arial" w:cs="Arial" w:hint="eastAsia"/>
          <w:sz w:val="20"/>
          <w:szCs w:val="20"/>
          <w:lang w:eastAsia="zh-CN"/>
        </w:rPr>
        <w:t>x</w:t>
      </w:r>
      <w:r w:rsidR="00330F28" w:rsidRPr="00A14530">
        <w:rPr>
          <w:rFonts w:ascii="Arial" w:hAnsi="Arial" w:cs="Arial" w:hint="eastAsia"/>
          <w:sz w:val="20"/>
          <w:szCs w:val="20"/>
          <w:lang w:eastAsia="zh-CN"/>
        </w:rPr>
        <w:t xml:space="preserve">ternal </w:t>
      </w:r>
      <w:r w:rsidR="005143C1" w:rsidRPr="00A14530">
        <w:rPr>
          <w:rFonts w:ascii="Arial" w:hAnsi="Arial" w:cs="Arial" w:hint="eastAsia"/>
          <w:sz w:val="20"/>
          <w:szCs w:val="20"/>
          <w:lang w:eastAsia="zh-CN"/>
        </w:rPr>
        <w:t>rotation and</w:t>
      </w:r>
      <w:r w:rsidR="000B2BB0" w:rsidRPr="00A14530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B55B88" w:rsidRPr="00A14530">
        <w:rPr>
          <w:rFonts w:ascii="Arial" w:hAnsi="Arial" w:cs="Arial" w:hint="eastAsia"/>
          <w:sz w:val="20"/>
          <w:szCs w:val="20"/>
          <w:lang w:eastAsia="zh-CN"/>
        </w:rPr>
        <w:t xml:space="preserve">full </w:t>
      </w:r>
      <w:r w:rsidR="000B2BB0" w:rsidRPr="00A14530">
        <w:rPr>
          <w:rFonts w:ascii="Arial" w:hAnsi="Arial" w:cs="Arial" w:hint="eastAsia"/>
          <w:sz w:val="20"/>
          <w:szCs w:val="20"/>
          <w:lang w:eastAsia="zh-CN"/>
        </w:rPr>
        <w:t>flexion of the hip</w:t>
      </w:r>
    </w:p>
    <w:p w14:paraId="2ECC0459" w14:textId="77777777" w:rsidR="00B137D6" w:rsidRPr="00A14530" w:rsidRDefault="00AE6CCD" w:rsidP="0082349C">
      <w:pPr>
        <w:pStyle w:val="NoSpacing"/>
        <w:numPr>
          <w:ilvl w:val="0"/>
          <w:numId w:val="4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More i</w:t>
      </w:r>
      <w:r w:rsidR="005143C1" w:rsidRPr="00A14530">
        <w:rPr>
          <w:rFonts w:ascii="Arial" w:hAnsi="Arial" w:cs="Arial" w:hint="eastAsia"/>
          <w:sz w:val="20"/>
          <w:szCs w:val="20"/>
          <w:lang w:eastAsia="zh-CN"/>
        </w:rPr>
        <w:t>nternal rotation and</w:t>
      </w:r>
      <w:r w:rsidR="00B55B88" w:rsidRPr="00A14530">
        <w:rPr>
          <w:rFonts w:ascii="Arial" w:hAnsi="Arial" w:cs="Arial" w:hint="eastAsia"/>
          <w:sz w:val="20"/>
          <w:szCs w:val="20"/>
          <w:lang w:eastAsia="zh-CN"/>
        </w:rPr>
        <w:t xml:space="preserve"> full</w:t>
      </w:r>
      <w:r w:rsidR="00A209E3" w:rsidRPr="00A14530">
        <w:rPr>
          <w:rFonts w:ascii="Arial" w:hAnsi="Arial" w:cs="Arial" w:hint="eastAsia"/>
          <w:sz w:val="20"/>
          <w:szCs w:val="20"/>
          <w:lang w:eastAsia="zh-CN"/>
        </w:rPr>
        <w:t xml:space="preserve"> flexion</w:t>
      </w:r>
      <w:r w:rsidR="009D259A" w:rsidRPr="00A14530">
        <w:rPr>
          <w:rFonts w:ascii="Arial" w:hAnsi="Arial" w:cs="Arial" w:hint="eastAsia"/>
          <w:sz w:val="20"/>
          <w:szCs w:val="20"/>
          <w:lang w:eastAsia="zh-CN"/>
        </w:rPr>
        <w:t xml:space="preserve"> of the hip</w:t>
      </w:r>
    </w:p>
    <w:p w14:paraId="63CF9436" w14:textId="77777777" w:rsidR="004316FD" w:rsidRPr="004316FD" w:rsidRDefault="004316FD" w:rsidP="00EF55FE">
      <w:pPr>
        <w:pStyle w:val="NoSpacing"/>
        <w:rPr>
          <w:rFonts w:ascii="Arial" w:hAnsi="Arial" w:cs="Arial"/>
          <w:sz w:val="20"/>
          <w:szCs w:val="20"/>
          <w:lang w:eastAsia="zh-CN"/>
        </w:rPr>
      </w:pPr>
    </w:p>
    <w:p w14:paraId="2D75B934" w14:textId="77777777" w:rsidR="00DB111A" w:rsidRPr="00447839" w:rsidRDefault="00966F47" w:rsidP="004316FD">
      <w:pPr>
        <w:pStyle w:val="NoSpacing"/>
        <w:numPr>
          <w:ilvl w:val="0"/>
          <w:numId w:val="12"/>
        </w:numPr>
        <w:rPr>
          <w:rFonts w:ascii="Arial" w:hAnsi="Arial" w:cs="Arial"/>
          <w:b/>
          <w:sz w:val="20"/>
          <w:szCs w:val="20"/>
          <w:lang w:eastAsia="zh-CN"/>
        </w:rPr>
      </w:pP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What is the position of the </w:t>
      </w:r>
      <w:r w:rsidR="006B46D7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drilled 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guide pin </w:t>
      </w:r>
      <w:r w:rsidR="00176B59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(shown </w:t>
      </w:r>
      <w:r w:rsidR="00034678">
        <w:rPr>
          <w:rFonts w:ascii="Arial" w:hAnsi="Arial" w:cs="Arial" w:hint="eastAsia"/>
          <w:b/>
          <w:sz w:val="20"/>
          <w:szCs w:val="20"/>
          <w:lang w:eastAsia="zh-CN"/>
        </w:rPr>
        <w:t>below</w:t>
      </w:r>
      <w:r w:rsidR="00176B59" w:rsidRPr="00447839">
        <w:rPr>
          <w:rFonts w:ascii="Arial" w:hAnsi="Arial" w:cs="Arial" w:hint="eastAsia"/>
          <w:b/>
          <w:sz w:val="20"/>
          <w:szCs w:val="20"/>
          <w:lang w:eastAsia="zh-CN"/>
        </w:rPr>
        <w:t>)</w:t>
      </w:r>
      <w:r w:rsidR="003E0539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034678">
        <w:rPr>
          <w:rFonts w:ascii="Arial" w:hAnsi="Arial" w:cs="Arial" w:hint="eastAsia"/>
          <w:b/>
          <w:sz w:val="20"/>
          <w:szCs w:val="20"/>
          <w:lang w:eastAsia="zh-CN"/>
        </w:rPr>
        <w:t>in</w:t>
      </w:r>
      <w:r w:rsidR="00EC5D3C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the femoral head?</w:t>
      </w:r>
      <w:r w:rsidR="00FA5344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184ED4B6" w14:textId="77777777" w:rsidR="00EA643C" w:rsidRPr="00A14530" w:rsidRDefault="00A619DD" w:rsidP="00971A93">
      <w:pPr>
        <w:pStyle w:val="NoSpacing"/>
        <w:ind w:left="360" w:firstLineChars="800" w:firstLine="1600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3C56F6A5" wp14:editId="6F40E138">
            <wp:extent cx="2228850" cy="1314450"/>
            <wp:effectExtent l="19050" t="0" r="0" b="0"/>
            <wp:docPr id="12" name="图片 11" descr="2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2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28849" cy="1314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C046A">
        <w:rPr>
          <w:noProof/>
        </w:rPr>
        <w:pict w14:anchorId="6DCBAC94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AutoShape 9" o:spid="_x0000_s1075" type="#_x0000_t32" style="position:absolute;left:0;text-align:left;margin-left:222.5pt;margin-top:47.55pt;width:16.05pt;height:36.4pt;flip:x 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">
            <v:stroke endarrow="block"/>
          </v:shape>
        </w:pict>
      </w:r>
      <w:r w:rsidR="00EC046A">
        <w:rPr>
          <w:noProof/>
        </w:rPr>
        <w:pict w14:anchorId="58045828">
          <v:shapetype id="_x0000_t202" coordsize="21600,21600" o:spt="202" path="m,l,21600r21600,l21600,xe">
            <v:stroke joinstyle="miter"/>
            <v:path gradientshapeok="t" o:connecttype="rect"/>
          </v:shapetype>
          <v:shape id="Text Box 10" o:spid="_x0000_s1074" type="#_x0000_t202" style="position:absolute;left:0;text-align:left;margin-left:217.9pt;margin-top:78pt;width:79.8pt;height:2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" stroked="f">
            <v:fill opacity="0"/>
            <v:textbox>
              <w:txbxContent>
                <w:p w14:paraId="4CD53CF1" w14:textId="77777777" w:rsidR="004316FD" w:rsidRPr="0041365C" w:rsidRDefault="004316FD" w:rsidP="00EA643C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guide pin</w:t>
                  </w:r>
                </w:p>
              </w:txbxContent>
            </v:textbox>
          </v:shape>
        </w:pict>
      </w:r>
    </w:p>
    <w:p w14:paraId="23431546" w14:textId="77777777" w:rsidR="004C706F" w:rsidRPr="00A14530" w:rsidRDefault="00EC046A" w:rsidP="00EA4B5D">
      <w:pPr>
        <w:pStyle w:val="NoSpacing"/>
        <w:ind w:firstLineChars="1000" w:firstLine="2200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3726F6CC">
          <v:shape id="AutoShape 7" o:spid="_x0000_s1073" type="#_x0000_t32" style="position:absolute;left:0;text-align:left;margin-left:201.3pt;margin-top:82.75pt;width:30.75pt;height:17.6p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">
            <v:stroke endarrow="block"/>
          </v:shape>
        </w:pict>
      </w:r>
      <w:r>
        <w:rPr>
          <w:noProof/>
        </w:rPr>
        <w:pict w14:anchorId="297D135F">
          <v:shape id="AutoShape 22" o:spid="_x0000_s1072" type="#_x0000_t32" style="position:absolute;left:0;text-align:left;margin-left:199pt;margin-top:49pt;width:2.3pt;height:7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" strokeweight="0">
            <v:stroke dashstyle="dash"/>
          </v:shape>
        </w:pict>
      </w:r>
      <w:r>
        <w:rPr>
          <w:noProof/>
        </w:rPr>
        <w:pict w14:anchorId="4CF6F07B">
          <v:shape id="Text Box 8" o:spid="_x0000_s1071" type="#_x0000_t202" style="position:absolute;left:0;text-align:left;margin-left:195.85pt;margin-top:96.25pt;width:79.8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" stroked="f">
            <v:fill opacity="0"/>
            <v:textbox>
              <w:txbxContent>
                <w:p w14:paraId="485581D3" w14:textId="77777777" w:rsidR="004316FD" w:rsidRPr="0041365C" w:rsidRDefault="004316FD" w:rsidP="00BA0892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</w:t>
                  </w:r>
                  <w:r>
                    <w:rPr>
                      <w:rFonts w:hint="eastAsia"/>
                      <w:sz w:val="18"/>
                      <w:szCs w:val="18"/>
                    </w:rPr>
                    <w:t>emoral diaphysis</w:t>
                  </w:r>
                </w:p>
              </w:txbxContent>
            </v:textbox>
          </v:shape>
        </w:pict>
      </w:r>
      <w:r>
        <w:rPr>
          <w:noProof/>
        </w:rPr>
        <w:pict w14:anchorId="4D65B580">
          <v:shape id="Text Box 6" o:spid="_x0000_s1070" type="#_x0000_t202" style="position:absolute;left:0;text-align:left;margin-left:114.7pt;margin-top:73.75pt;width:69.7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" stroked="f">
            <v:fill opacity="0"/>
            <v:textbox>
              <w:txbxContent>
                <w:p w14:paraId="3D2363B5" w14:textId="77777777" w:rsidR="004316FD" w:rsidRPr="0041365C" w:rsidRDefault="004316FD" w:rsidP="0041365C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</w:t>
                  </w:r>
                  <w:r>
                    <w:rPr>
                      <w:rFonts w:hint="eastAsia"/>
                      <w:sz w:val="18"/>
                      <w:szCs w:val="18"/>
                    </w:rPr>
                    <w:t>emoral neck</w:t>
                  </w:r>
                </w:p>
              </w:txbxContent>
            </v:textbox>
          </v:shape>
        </w:pict>
      </w:r>
      <w:r>
        <w:rPr>
          <w:noProof/>
        </w:rPr>
        <w:pict w14:anchorId="40F1B943">
          <v:shape id="AutoShape 5" o:spid="_x0000_s1069" type="#_x0000_t32" style="position:absolute;left:0;text-align:left;margin-left:148.15pt;margin-top:47.1pt;width:26.3pt;height:29.2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">
            <v:stroke endarrow="block"/>
          </v:shape>
        </w:pict>
      </w:r>
      <w:r>
        <w:rPr>
          <w:noProof/>
        </w:rPr>
        <w:pict w14:anchorId="5C969889">
          <v:shape id="AutoShape 2" o:spid="_x0000_s1068" type="#_x0000_t32" style="position:absolute;left:0;text-align:left;margin-left:178.55pt;margin-top:11.3pt;width:37.45pt;height:3.55pt;flip:x 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">
            <v:stroke endarrow="block"/>
          </v:shape>
        </w:pict>
      </w:r>
      <w:r>
        <w:rPr>
          <w:noProof/>
        </w:rPr>
        <w:pict w14:anchorId="62976DBC">
          <v:shape id="Text Box 4" o:spid="_x0000_s1067" type="#_x0000_t202" style="position:absolute;left:0;text-align:left;margin-left:210.45pt;margin-top:2.85pt;width:69.7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" stroked="f">
            <v:fill opacity="0"/>
            <v:textbox>
              <w:txbxContent>
                <w:p w14:paraId="63905F22" w14:textId="77777777" w:rsidR="004316FD" w:rsidRPr="0041365C" w:rsidRDefault="004316FD">
                  <w:pPr>
                    <w:rPr>
                      <w:sz w:val="18"/>
                      <w:szCs w:val="18"/>
                    </w:rPr>
                  </w:pPr>
                  <w:r>
                    <w:rPr>
                      <w:sz w:val="18"/>
                      <w:szCs w:val="18"/>
                    </w:rPr>
                    <w:t>F</w:t>
                  </w:r>
                  <w:r>
                    <w:rPr>
                      <w:rFonts w:hint="eastAsia"/>
                      <w:sz w:val="18"/>
                      <w:szCs w:val="18"/>
                    </w:rPr>
                    <w:t xml:space="preserve">emoral </w:t>
                  </w:r>
                  <w:r w:rsidRPr="0041365C">
                    <w:rPr>
                      <w:rFonts w:hint="eastAsia"/>
                      <w:sz w:val="18"/>
                      <w:szCs w:val="18"/>
                    </w:rPr>
                    <w:t>head</w:t>
                  </w:r>
                </w:p>
              </w:txbxContent>
            </v:textbox>
          </v:shape>
        </w:pict>
      </w:r>
      <w:r w:rsidR="004C706F" w:rsidRPr="00A14530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1B09A73E" wp14:editId="5C61ACBF">
            <wp:extent cx="2159318" cy="1658512"/>
            <wp:effectExtent l="19050" t="0" r="0" b="0"/>
            <wp:docPr id="3" name="图片 2" descr="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.JP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59318" cy="1658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3D906" w14:textId="77777777" w:rsidR="00EB72B1" w:rsidRPr="00A14530" w:rsidRDefault="00034678" w:rsidP="00EB72B1">
      <w:pPr>
        <w:pStyle w:val="NoSpacing"/>
        <w:numPr>
          <w:ilvl w:val="0"/>
          <w:numId w:val="6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Aiming for the centre</w:t>
      </w:r>
      <w:r w:rsidR="00EB72B1" w:rsidRPr="00A14530">
        <w:rPr>
          <w:rFonts w:ascii="Arial" w:hAnsi="Arial" w:cs="Arial" w:hint="eastAsia"/>
          <w:sz w:val="20"/>
          <w:szCs w:val="20"/>
          <w:lang w:eastAsia="zh-CN"/>
        </w:rPr>
        <w:t xml:space="preserve"> of the femoral head</w:t>
      </w:r>
    </w:p>
    <w:p w14:paraId="45F996AB" w14:textId="77777777" w:rsidR="00EB72B1" w:rsidRPr="00A14530" w:rsidRDefault="00034678" w:rsidP="00EB72B1">
      <w:pPr>
        <w:pStyle w:val="NoSpacing"/>
        <w:numPr>
          <w:ilvl w:val="0"/>
          <w:numId w:val="6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Aiming for the centre</w:t>
      </w:r>
      <w:r w:rsidRPr="00A14530">
        <w:rPr>
          <w:rFonts w:ascii="Arial" w:hAnsi="Arial" w:cs="Arial" w:hint="eastAsia"/>
          <w:sz w:val="20"/>
          <w:szCs w:val="20"/>
          <w:lang w:eastAsia="zh-CN"/>
        </w:rPr>
        <w:t xml:space="preserve"> </w:t>
      </w:r>
      <w:r w:rsidR="00EB72B1" w:rsidRPr="00A14530">
        <w:rPr>
          <w:rFonts w:ascii="Arial" w:hAnsi="Arial" w:cs="Arial" w:hint="eastAsia"/>
          <w:sz w:val="20"/>
          <w:szCs w:val="20"/>
          <w:lang w:eastAsia="zh-CN"/>
        </w:rPr>
        <w:t>of the femoral neck</w:t>
      </w:r>
    </w:p>
    <w:p w14:paraId="1315EFA5" w14:textId="77777777" w:rsidR="00EB72B1" w:rsidRPr="00A14530" w:rsidRDefault="00034678" w:rsidP="00EB72B1">
      <w:pPr>
        <w:pStyle w:val="NoSpacing"/>
        <w:numPr>
          <w:ilvl w:val="0"/>
          <w:numId w:val="6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Aiming for the centre of</w:t>
      </w:r>
      <w:r w:rsidR="00EB72B1" w:rsidRPr="00A14530">
        <w:rPr>
          <w:rFonts w:ascii="Arial" w:hAnsi="Arial" w:cs="Arial" w:hint="eastAsia"/>
          <w:sz w:val="20"/>
          <w:szCs w:val="20"/>
          <w:lang w:eastAsia="zh-CN"/>
        </w:rPr>
        <w:t xml:space="preserve"> the femoral diaphysis</w:t>
      </w:r>
    </w:p>
    <w:p w14:paraId="4B975865" w14:textId="77777777" w:rsidR="00EB72B1" w:rsidRPr="00A14530" w:rsidRDefault="00EB72B1" w:rsidP="00EB72B1">
      <w:pPr>
        <w:pStyle w:val="NoSpacing"/>
        <w:numPr>
          <w:ilvl w:val="0"/>
          <w:numId w:val="6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Aiming parallel to the femoral diaphysis</w:t>
      </w:r>
    </w:p>
    <w:p w14:paraId="0826F12A" w14:textId="77777777" w:rsidR="00EB72B1" w:rsidRPr="00A14530" w:rsidRDefault="00EB72B1" w:rsidP="00EB72B1">
      <w:pPr>
        <w:pStyle w:val="NoSpacing"/>
        <w:rPr>
          <w:rFonts w:ascii="Arial" w:hAnsi="Arial" w:cs="Arial"/>
          <w:sz w:val="20"/>
          <w:szCs w:val="20"/>
          <w:lang w:eastAsia="zh-CN"/>
        </w:rPr>
      </w:pPr>
    </w:p>
    <w:p w14:paraId="58FE7CE6" w14:textId="77777777" w:rsidR="004316FD" w:rsidRDefault="004316FD" w:rsidP="004316FD">
      <w:pPr>
        <w:pStyle w:val="NoSpacing"/>
        <w:numPr>
          <w:ilvl w:val="0"/>
          <w:numId w:val="12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360A5693" w14:textId="77777777" w:rsidR="0074790C" w:rsidRPr="00447839" w:rsidRDefault="004316FD" w:rsidP="004316FD">
      <w:pPr>
        <w:pStyle w:val="NoSpacing"/>
        <w:ind w:left="360"/>
        <w:rPr>
          <w:rFonts w:ascii="Arial" w:hAnsi="Arial" w:cs="Arial"/>
          <w:b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val="en-US" w:eastAsia="zh-CN"/>
        </w:rPr>
        <w:lastRenderedPageBreak/>
        <w:t>4.</w:t>
      </w:r>
      <w:r>
        <w:rPr>
          <w:rFonts w:ascii="Arial" w:hAnsi="Arial" w:cs="Arial"/>
          <w:sz w:val="20"/>
          <w:szCs w:val="20"/>
          <w:lang w:val="en-US" w:eastAsia="zh-CN"/>
        </w:rPr>
        <w:tab/>
      </w:r>
      <w:r w:rsidR="00874016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The following picture shows </w:t>
      </w:r>
      <w:r w:rsidR="00752D40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the device used to check the position of </w:t>
      </w:r>
      <w:r w:rsidR="001C0278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the </w:t>
      </w:r>
      <w:r w:rsidR="00752D40" w:rsidRPr="00447839">
        <w:rPr>
          <w:rFonts w:ascii="Arial" w:hAnsi="Arial" w:cs="Arial" w:hint="eastAsia"/>
          <w:b/>
          <w:sz w:val="20"/>
          <w:szCs w:val="20"/>
          <w:lang w:eastAsia="zh-CN"/>
        </w:rPr>
        <w:t>d</w:t>
      </w:r>
      <w:r w:rsidR="00385D50" w:rsidRPr="00447839">
        <w:rPr>
          <w:rFonts w:ascii="Arial" w:hAnsi="Arial" w:cs="Arial" w:hint="eastAsia"/>
          <w:b/>
          <w:sz w:val="20"/>
          <w:szCs w:val="20"/>
          <w:lang w:eastAsia="zh-CN"/>
        </w:rPr>
        <w:t>ril</w:t>
      </w:r>
      <w:r w:rsidR="00752D40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led </w:t>
      </w:r>
      <w:r w:rsidR="005D441F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guide pin. </w:t>
      </w:r>
      <w:r w:rsidR="00D26258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What part does the tip of the device </w:t>
      </w:r>
      <w:r w:rsidR="008F5384">
        <w:rPr>
          <w:rFonts w:ascii="Arial" w:hAnsi="Arial" w:cs="Arial" w:hint="eastAsia"/>
          <w:b/>
          <w:sz w:val="20"/>
          <w:szCs w:val="20"/>
          <w:lang w:eastAsia="zh-CN"/>
        </w:rPr>
        <w:t>contact</w:t>
      </w:r>
      <w:r w:rsidR="00D26258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8F5384">
        <w:rPr>
          <w:rFonts w:ascii="Arial" w:hAnsi="Arial" w:cs="Arial" w:hint="eastAsia"/>
          <w:b/>
          <w:sz w:val="20"/>
          <w:szCs w:val="20"/>
          <w:lang w:eastAsia="zh-CN"/>
        </w:rPr>
        <w:t>when</w:t>
      </w:r>
      <w:r w:rsidR="00D26258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checking pin position?</w:t>
      </w:r>
      <w:r w:rsidR="00F52A0B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45A82922" w14:textId="77777777" w:rsidR="007D740A" w:rsidRPr="00A14530" w:rsidRDefault="006D486E" w:rsidP="007A5079">
      <w:pPr>
        <w:pStyle w:val="NoSpacing"/>
        <w:numPr>
          <w:ilvl w:val="0"/>
          <w:numId w:val="5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Equator of the femoral head</w:t>
      </w:r>
    </w:p>
    <w:p w14:paraId="5F3ECE1F" w14:textId="77777777" w:rsidR="00322971" w:rsidRPr="00A14530" w:rsidRDefault="00951D6C" w:rsidP="007A5079">
      <w:pPr>
        <w:pStyle w:val="NoSpacing"/>
        <w:numPr>
          <w:ilvl w:val="0"/>
          <w:numId w:val="5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 xml:space="preserve">Osteophytes </w:t>
      </w:r>
      <w:r w:rsidR="0079390B" w:rsidRPr="00A14530">
        <w:rPr>
          <w:rFonts w:ascii="Arial" w:hAnsi="Arial" w:cs="Arial" w:hint="eastAsia"/>
          <w:sz w:val="20"/>
          <w:szCs w:val="20"/>
          <w:lang w:eastAsia="zh-CN"/>
        </w:rPr>
        <w:t>of the head</w:t>
      </w:r>
    </w:p>
    <w:p w14:paraId="07767420" w14:textId="77777777" w:rsidR="00CC39EC" w:rsidRPr="00A14530" w:rsidRDefault="00BF6421" w:rsidP="00CC39EC">
      <w:pPr>
        <w:pStyle w:val="NoSpacing"/>
        <w:numPr>
          <w:ilvl w:val="0"/>
          <w:numId w:val="5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 xml:space="preserve">Femoral neck </w:t>
      </w:r>
      <w:r w:rsidR="00650160" w:rsidRPr="00A14530">
        <w:rPr>
          <w:rFonts w:ascii="Arial" w:hAnsi="Arial" w:cs="Arial" w:hint="eastAsia"/>
          <w:sz w:val="20"/>
          <w:szCs w:val="20"/>
          <w:lang w:eastAsia="zh-CN"/>
        </w:rPr>
        <w:t>below the head</w:t>
      </w:r>
    </w:p>
    <w:p w14:paraId="6651A293" w14:textId="77777777" w:rsidR="00322971" w:rsidRPr="00A14530" w:rsidRDefault="00A7467E" w:rsidP="007A5079">
      <w:pPr>
        <w:pStyle w:val="NoSpacing"/>
        <w:numPr>
          <w:ilvl w:val="0"/>
          <w:numId w:val="5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Inter</w:t>
      </w:r>
      <w:r w:rsidRPr="00A7467E">
        <w:rPr>
          <w:rFonts w:ascii="Arial" w:hAnsi="Arial" w:cs="Arial"/>
          <w:sz w:val="20"/>
          <w:szCs w:val="20"/>
          <w:lang w:eastAsia="zh-CN"/>
        </w:rPr>
        <w:t>trochanter</w:t>
      </w:r>
      <w:r w:rsidR="00A619DD">
        <w:rPr>
          <w:rFonts w:ascii="Arial" w:hAnsi="Arial" w:cs="Arial"/>
          <w:sz w:val="20"/>
          <w:szCs w:val="20"/>
          <w:lang w:eastAsia="zh-CN"/>
        </w:rPr>
        <w:t>ic</w:t>
      </w:r>
      <w:r>
        <w:rPr>
          <w:rFonts w:ascii="Arial" w:hAnsi="Arial" w:cs="Arial" w:hint="eastAsia"/>
          <w:sz w:val="20"/>
          <w:szCs w:val="20"/>
          <w:lang w:eastAsia="zh-CN"/>
        </w:rPr>
        <w:t xml:space="preserve"> li</w:t>
      </w:r>
      <w:r w:rsidR="00A619DD">
        <w:rPr>
          <w:rFonts w:ascii="Arial" w:hAnsi="Arial" w:cs="Arial"/>
          <w:sz w:val="20"/>
          <w:szCs w:val="20"/>
          <w:lang w:val="en-US" w:eastAsia="zh-CN"/>
        </w:rPr>
        <w:t>n</w:t>
      </w:r>
      <w:r>
        <w:rPr>
          <w:rFonts w:ascii="Arial" w:hAnsi="Arial" w:cs="Arial" w:hint="eastAsia"/>
          <w:sz w:val="20"/>
          <w:szCs w:val="20"/>
          <w:lang w:eastAsia="zh-CN"/>
        </w:rPr>
        <w:t>e</w:t>
      </w:r>
    </w:p>
    <w:p w14:paraId="64D6CF05" w14:textId="77777777" w:rsidR="000E2D5B" w:rsidRPr="00A14530" w:rsidRDefault="00EC046A" w:rsidP="000E2D5B">
      <w:pPr>
        <w:pStyle w:val="NoSpacing"/>
        <w:ind w:left="720"/>
        <w:jc w:val="center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176F70FF">
          <v:shape id="Text Box 15" o:spid="_x0000_s1066" type="#_x0000_t202" style="position:absolute;left:0;text-align:left;margin-left:234.05pt;margin-top:200.05pt;width:18pt;height:1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" stroked="f">
            <v:fill opacity="0"/>
            <v:textbox>
              <w:txbxContent>
                <w:p w14:paraId="40AECBB1" w14:textId="77777777" w:rsidR="004316FD" w:rsidRPr="0041365C" w:rsidRDefault="004316FD" w:rsidP="001D1A2A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 w14:anchorId="073AC29D">
          <v:shape id="Text Box 25" o:spid="_x0000_s1065" type="#_x0000_t202" style="position:absolute;left:0;text-align:left;margin-left:263.6pt;margin-top:147.4pt;width:37.5pt;height:22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" stroked="f">
            <v:fill opacity="0"/>
            <v:textbox>
              <w:txbxContent>
                <w:p w14:paraId="1D295DD1" w14:textId="77777777" w:rsidR="004316FD" w:rsidRPr="007A05E7" w:rsidRDefault="004316FD">
                  <w:pPr>
                    <w:rPr>
                      <w:szCs w:val="21"/>
                    </w:rPr>
                  </w:pPr>
                  <w:r w:rsidRPr="007A05E7">
                    <w:rPr>
                      <w:rFonts w:hint="eastAsia"/>
                      <w:szCs w:val="21"/>
                    </w:rPr>
                    <w:t>Tip</w:t>
                  </w:r>
                </w:p>
              </w:txbxContent>
            </v:textbox>
          </v:shape>
        </w:pict>
      </w:r>
      <w:r>
        <w:rPr>
          <w:noProof/>
        </w:rPr>
        <w:pict w14:anchorId="082B7EAA">
          <v:shape id="AutoShape 23" o:spid="_x0000_s1064" type="#_x0000_t32" style="position:absolute;left:0;text-align:left;margin-left:274.5pt;margin-top:112.2pt;width:7.15pt;height:40.8p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" strokeweight="0">
            <v:stroke endarrow="block"/>
          </v:shape>
        </w:pict>
      </w:r>
      <w:r w:rsidR="000E2D5B" w:rsidRPr="00A14530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3A29D090" wp14:editId="7132EF50">
            <wp:extent cx="3209925" cy="2397413"/>
            <wp:effectExtent l="19050" t="0" r="9525" b="0"/>
            <wp:docPr id="16" name="图片 15" descr="图片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4.jp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239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0E90E" w14:textId="77777777" w:rsidR="009A4ED0" w:rsidRPr="00A14530" w:rsidRDefault="00EC046A" w:rsidP="00551307">
      <w:pPr>
        <w:pStyle w:val="NoSpacing"/>
        <w:ind w:left="720"/>
        <w:jc w:val="center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6FC617B5">
          <v:shape id="AutoShape 14" o:spid="_x0000_s1063" type="#_x0000_t32" style="position:absolute;left:0;text-align:left;margin-left:246.75pt;margin-top:85.95pt;width:32.65pt;height:3.4pt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">
            <v:stroke endarrow="block"/>
          </v:shape>
        </w:pict>
      </w:r>
      <w:r>
        <w:rPr>
          <w:noProof/>
        </w:rPr>
        <w:pict w14:anchorId="275F95FB">
          <v:shape id="Text Box 18" o:spid="_x0000_s1062" type="#_x0000_t202" style="position:absolute;left:0;text-align:left;margin-left:274.5pt;margin-top:77.75pt;width:18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" stroked="f">
            <v:fill opacity="0"/>
            <v:textbox>
              <w:txbxContent>
                <w:p w14:paraId="597EA319" w14:textId="77777777" w:rsidR="004316FD" w:rsidRPr="0041365C" w:rsidRDefault="004316FD" w:rsidP="00A53624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D</w:t>
                  </w:r>
                </w:p>
              </w:txbxContent>
            </v:textbox>
          </v:shape>
        </w:pict>
      </w:r>
      <w:r>
        <w:rPr>
          <w:noProof/>
        </w:rPr>
        <w:pict w14:anchorId="298AAE7B">
          <v:shape id="AutoShape 13" o:spid="_x0000_s1061" type="#_x0000_t32" style="position:absolute;left:0;text-align:left;margin-left:225.75pt;margin-top:42.45pt;width:48.75pt;height:15.7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">
            <v:stroke endarrow="block"/>
          </v:shape>
        </w:pict>
      </w:r>
      <w:r>
        <w:rPr>
          <w:noProof/>
        </w:rPr>
        <w:pict w14:anchorId="25C74B3B">
          <v:shape id="AutoShape 29" o:spid="_x0000_s1060" type="#_x0000_t32" style="position:absolute;left:0;text-align:left;margin-left:197.05pt;margin-top:61.6pt;width:66.7pt;height:68.7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" strokeweight="0">
            <v:stroke dashstyle="dash"/>
          </v:shape>
        </w:pict>
      </w:r>
      <w:r>
        <w:rPr>
          <w:noProof/>
        </w:rPr>
        <w:pict w14:anchorId="0CD9ABA8">
          <v:shape id="AutoShape 28" o:spid="_x0000_s1059" type="#_x0000_t32" style="position:absolute;left:0;text-align:left;margin-left:189.75pt;margin-top:58.2pt;width:33.75pt;height:31.15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" strokeweight="0">
            <v:stroke dashstyle="dash"/>
          </v:shape>
        </w:pict>
      </w:r>
      <w:r>
        <w:rPr>
          <w:noProof/>
        </w:rPr>
        <w:pict w14:anchorId="57A4A2D0">
          <v:shape id="AutoShape 11" o:spid="_x0000_s1058" type="#_x0000_t32" style="position:absolute;left:0;text-align:left;margin-left:203.65pt;margin-top:9.45pt;width:34.85pt;height:13.9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">
            <v:stroke endarrow="block"/>
          </v:shape>
        </w:pict>
      </w:r>
      <w:r>
        <w:rPr>
          <w:noProof/>
        </w:rPr>
        <w:pict w14:anchorId="1938E48C">
          <v:shape id="Text Box 17" o:spid="_x0000_s1057" type="#_x0000_t202" style="position:absolute;left:0;text-align:left;margin-left:270.75pt;margin-top:29.35pt;width:18pt;height:18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" stroked="f">
            <v:fill opacity="0"/>
            <v:textbox>
              <w:txbxContent>
                <w:p w14:paraId="4B2CAD20" w14:textId="77777777" w:rsidR="004316FD" w:rsidRPr="0041365C" w:rsidRDefault="004316FD" w:rsidP="001D1A2A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 w14:anchorId="474D0EAF">
          <v:shape id="AutoShape 12" o:spid="_x0000_s1056" type="#_x0000_t32" style="position:absolute;left:0;text-align:left;margin-left:225.75pt;margin-top:18.1pt;width:40.5pt;height:11.2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">
            <v:stroke endarrow="block"/>
          </v:shape>
        </w:pict>
      </w:r>
      <w:r>
        <w:rPr>
          <w:noProof/>
        </w:rPr>
        <w:pict w14:anchorId="553BA80E">
          <v:shape id="Text Box 16" o:spid="_x0000_s1055" type="#_x0000_t202" style="position:absolute;left:0;text-align:left;margin-left:261.4pt;margin-top:4.6pt;width:18pt;height:18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" stroked="f">
            <v:fill opacity="0"/>
            <v:textbox>
              <w:txbxContent>
                <w:p w14:paraId="2245BEC0" w14:textId="77777777" w:rsidR="004316FD" w:rsidRPr="0041365C" w:rsidRDefault="004316FD" w:rsidP="001D1A2A">
                  <w:pPr>
                    <w:rPr>
                      <w:sz w:val="18"/>
                      <w:szCs w:val="18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B</w:t>
                  </w:r>
                </w:p>
              </w:txbxContent>
            </v:textbox>
          </v:shape>
        </w:pict>
      </w:r>
      <w:r w:rsidR="009A4ED0" w:rsidRPr="00A14530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735FAEBD" wp14:editId="38BF6CC4">
            <wp:extent cx="2114550" cy="2435748"/>
            <wp:effectExtent l="19050" t="0" r="0" b="0"/>
            <wp:docPr id="13" name="图片 12" descr="2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22.jp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16003" cy="2437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989B1" w14:textId="77777777" w:rsidR="003651A2" w:rsidRPr="00A14530" w:rsidRDefault="003651A2" w:rsidP="009A4ED0">
      <w:pPr>
        <w:pStyle w:val="NoSpacing"/>
        <w:ind w:left="720"/>
        <w:rPr>
          <w:rFonts w:ascii="Arial" w:hAnsi="Arial" w:cs="Arial"/>
          <w:sz w:val="20"/>
          <w:szCs w:val="20"/>
          <w:lang w:eastAsia="zh-CN"/>
        </w:rPr>
      </w:pPr>
    </w:p>
    <w:p w14:paraId="33740958" w14:textId="77777777" w:rsidR="004316FD" w:rsidRDefault="004316FD" w:rsidP="004316FD">
      <w:pPr>
        <w:pStyle w:val="NoSpacing"/>
        <w:numPr>
          <w:ilvl w:val="0"/>
          <w:numId w:val="12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059737BC" w14:textId="77777777" w:rsidR="005F5BAF" w:rsidRPr="00447839" w:rsidRDefault="000B132F" w:rsidP="004316FD">
      <w:pPr>
        <w:pStyle w:val="NoSpacing"/>
        <w:numPr>
          <w:ilvl w:val="0"/>
          <w:numId w:val="13"/>
        </w:numPr>
        <w:rPr>
          <w:rFonts w:ascii="Arial" w:hAnsi="Arial" w:cs="Arial"/>
          <w:b/>
          <w:sz w:val="20"/>
          <w:szCs w:val="20"/>
          <w:lang w:eastAsia="zh-CN"/>
        </w:rPr>
      </w:pP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lastRenderedPageBreak/>
        <w:t>The</w:t>
      </w:r>
      <w:r w:rsidR="0077584B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>device shown in the p</w:t>
      </w:r>
      <w:r w:rsidR="00270565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icture </w:t>
      </w:r>
      <w:r w:rsidR="00564380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is used for </w:t>
      </w:r>
      <w:r w:rsidR="00DA4177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measuring the </w:t>
      </w:r>
      <w:r w:rsidR="003A0012" w:rsidRPr="00447839">
        <w:rPr>
          <w:rFonts w:ascii="Arial" w:hAnsi="Arial" w:cs="Arial" w:hint="eastAsia"/>
          <w:b/>
          <w:sz w:val="20"/>
          <w:szCs w:val="20"/>
          <w:lang w:eastAsia="zh-CN"/>
        </w:rPr>
        <w:t>length of the femoral head</w:t>
      </w:r>
      <w:r w:rsidR="00875F55" w:rsidRPr="00447839">
        <w:rPr>
          <w:rFonts w:ascii="Arial" w:hAnsi="Arial" w:cs="Arial" w:hint="eastAsia"/>
          <w:b/>
          <w:sz w:val="20"/>
          <w:szCs w:val="20"/>
          <w:lang w:eastAsia="zh-CN"/>
        </w:rPr>
        <w:t>.</w:t>
      </w:r>
      <w:r w:rsidR="00E612A0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Where did the surgeon put </w:t>
      </w:r>
      <w:r w:rsidR="0094363C">
        <w:rPr>
          <w:rFonts w:ascii="Arial" w:hAnsi="Arial" w:cs="Arial" w:hint="eastAsia"/>
          <w:b/>
          <w:sz w:val="20"/>
          <w:szCs w:val="20"/>
          <w:lang w:eastAsia="zh-CN"/>
        </w:rPr>
        <w:t>a reference</w:t>
      </w:r>
      <w:r w:rsidR="00E612A0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mark on the femoral head</w:t>
      </w:r>
      <w:r w:rsidR="00425299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using </w:t>
      </w:r>
      <w:r w:rsidR="0094363C">
        <w:rPr>
          <w:rFonts w:ascii="Arial" w:hAnsi="Arial" w:cs="Arial" w:hint="eastAsia"/>
          <w:b/>
          <w:sz w:val="20"/>
          <w:szCs w:val="20"/>
          <w:lang w:eastAsia="zh-CN"/>
        </w:rPr>
        <w:t>a</w:t>
      </w:r>
      <w:r w:rsidR="00425299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425299" w:rsidRPr="00447839">
        <w:rPr>
          <w:rFonts w:ascii="Arial" w:hAnsi="Arial" w:cs="Arial"/>
          <w:b/>
          <w:sz w:val="20"/>
          <w:szCs w:val="20"/>
          <w:lang w:eastAsia="zh-CN"/>
        </w:rPr>
        <w:t>scalpel</w:t>
      </w:r>
      <w:r w:rsidR="00E612A0" w:rsidRPr="00447839">
        <w:rPr>
          <w:rFonts w:ascii="Arial" w:hAnsi="Arial" w:cs="Arial" w:hint="eastAsia"/>
          <w:b/>
          <w:sz w:val="20"/>
          <w:szCs w:val="20"/>
          <w:lang w:eastAsia="zh-CN"/>
        </w:rPr>
        <w:t>?</w:t>
      </w:r>
      <w:r w:rsidR="008075ED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1541D4B5" w14:textId="77777777" w:rsidR="001902CF" w:rsidRPr="00A14530" w:rsidRDefault="001902CF" w:rsidP="001902CF">
      <w:pPr>
        <w:pStyle w:val="NoSpacing"/>
        <w:ind w:left="360"/>
        <w:jc w:val="center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22BC6875" wp14:editId="31000E65">
            <wp:extent cx="2632075" cy="3520403"/>
            <wp:effectExtent l="19050" t="0" r="0" b="0"/>
            <wp:docPr id="6" name="图片 5" descr="图片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3.jp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1114" cy="3519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9DA14" w14:textId="77777777" w:rsidR="005F5BAF" w:rsidRPr="00A14530" w:rsidRDefault="005F5BAF" w:rsidP="005F5BAF">
      <w:pPr>
        <w:pStyle w:val="NoSpacing"/>
        <w:rPr>
          <w:rFonts w:ascii="Arial" w:hAnsi="Arial" w:cs="Arial"/>
          <w:sz w:val="20"/>
          <w:szCs w:val="20"/>
          <w:lang w:eastAsia="zh-CN"/>
        </w:rPr>
      </w:pPr>
    </w:p>
    <w:p w14:paraId="587FFF31" w14:textId="77777777" w:rsidR="00205EF4" w:rsidRPr="00A14530" w:rsidRDefault="00EC046A" w:rsidP="009A15D1">
      <w:pPr>
        <w:pStyle w:val="NoSpacing"/>
        <w:jc w:val="center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65F59ACC">
          <v:shape id="Text Box 40" o:spid="_x0000_s1054" type="#_x0000_t202" style="position:absolute;left:0;text-align:left;margin-left:97.7pt;margin-top:161.1pt;width:16.5pt;height:20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" stroked="f">
            <v:fill opacity="0"/>
            <v:textbox>
              <w:txbxContent>
                <w:p w14:paraId="4DD06FF1" w14:textId="77777777" w:rsidR="004316FD" w:rsidRPr="00FA2A20" w:rsidRDefault="004316FD" w:rsidP="00150B59">
                  <w:pPr>
                    <w:rPr>
                      <w:sz w:val="24"/>
                      <w:szCs w:val="24"/>
                    </w:rPr>
                  </w:pPr>
                  <w:r w:rsidRPr="00FA2A20">
                    <w:rPr>
                      <w:rFonts w:hint="eastAsia"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 w14:anchorId="3BE6FABF">
          <v:shape id="AutoShape 39" o:spid="_x0000_s1053" type="#_x0000_t32" style="position:absolute;left:0;text-align:left;margin-left:112.3pt;margin-top:172.25pt;width:36.4pt;height:0;z-index:251689984;visibility:visible;mso-wrap-style:square;mso-width-percent:0;mso-height-percent:0;mso-wrap-distance-left:9pt;mso-wrap-distance-top:.mm;mso-wrap-distance-right:9pt;mso-wrap-distance-bottom:.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" strokecolor="red" strokeweight="0">
            <v:stroke endarrow="block"/>
          </v:shape>
        </w:pict>
      </w:r>
      <w:r>
        <w:rPr>
          <w:noProof/>
        </w:rPr>
        <w:pict w14:anchorId="73B447F3">
          <v:shape id="Text Box 38" o:spid="_x0000_s1052" type="#_x0000_t202" style="position:absolute;left:0;text-align:left;margin-left:97.7pt;margin-top:142.45pt;width:16.5pt;height:20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" stroked="f">
            <v:fill opacity="0"/>
            <v:textbox>
              <w:txbxContent>
                <w:p w14:paraId="0DE45C16" w14:textId="77777777" w:rsidR="004316FD" w:rsidRPr="00FA2A20" w:rsidRDefault="004316FD" w:rsidP="00150B59">
                  <w:pPr>
                    <w:rPr>
                      <w:sz w:val="24"/>
                      <w:szCs w:val="24"/>
                    </w:rPr>
                  </w:pPr>
                  <w:r w:rsidRPr="00FA2A20">
                    <w:rPr>
                      <w:rFonts w:hint="eastAsia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>
        <w:rPr>
          <w:rFonts w:ascii="Arial" w:hAnsi="Arial" w:cs="Arial"/>
          <w:noProof/>
          <w:sz w:val="20"/>
          <w:szCs w:val="20"/>
          <w:lang w:val="en-US"/>
        </w:rPr>
        <w:pict w14:anchorId="522DDA4E">
          <v:shapetype id="_x0000_t34" coordsize="21600,21600" o:spt="34" o:oned="t" adj="10800" path="m,l@0,0@0,21600,21600,21600e" filled="f">
            <v:stroke joinstyle="miter"/>
            <v:formulas>
              <v:f eqn="val #0"/>
            </v:formulas>
            <v:path arrowok="t" fillok="f" o:connecttype="none"/>
            <v:handles>
              <v:h position="#0,center"/>
            </v:handles>
            <o:lock v:ext="edit" shapetype="t"/>
          </v:shapetype>
          <v:shape id="AutoShape 37" o:spid="_x0000_s1051" type="#_x0000_t34" alt="" style="position:absolute;left:0;text-align:left;margin-left:114.2pt;margin-top:154.4pt;width:41.05pt;height:.05pt;z-index:251687936;visibility:visible;mso-wrap-edited:f;mso-width-percent:0;mso-height-percent:0;mso-width-percent:0;mso-height-percent:0" adj="10787,-247557600,-107448" strokecolor="red" strokeweight="0">
            <v:stroke endarrow="block"/>
          </v:shape>
        </w:pict>
      </w:r>
      <w:r>
        <w:rPr>
          <w:noProof/>
        </w:rPr>
        <w:pict w14:anchorId="7F3151BA">
          <v:shape id="Text Box 36" o:spid="_x0000_s1050" type="#_x0000_t202" style="position:absolute;left:0;text-align:left;margin-left:240.9pt;margin-top:207.95pt;width:75.75pt;height:20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" stroked="f">
            <v:fill opacity="0"/>
            <v:textbox>
              <w:txbxContent>
                <w:p w14:paraId="76900EC7" w14:textId="77777777" w:rsidR="004316FD" w:rsidRPr="00872571" w:rsidRDefault="004316FD">
                  <w:pPr>
                    <w:rPr>
                      <w:sz w:val="18"/>
                      <w:szCs w:val="18"/>
                    </w:rPr>
                  </w:pPr>
                  <w:r w:rsidRPr="00872571">
                    <w:rPr>
                      <w:sz w:val="18"/>
                      <w:szCs w:val="18"/>
                    </w:rPr>
                    <w:t>F</w:t>
                  </w:r>
                  <w:r w:rsidRPr="00872571">
                    <w:rPr>
                      <w:rFonts w:hint="eastAsia"/>
                      <w:sz w:val="18"/>
                      <w:szCs w:val="18"/>
                    </w:rPr>
                    <w:t>emoral head</w:t>
                  </w:r>
                </w:p>
              </w:txbxContent>
            </v:textbox>
          </v:shape>
        </w:pict>
      </w:r>
      <w:r>
        <w:rPr>
          <w:noProof/>
        </w:rPr>
        <w:pict w14:anchorId="1EA2F018">
          <v:shape id="AutoShape 35" o:spid="_x0000_s1049" type="#_x0000_t32" style="position:absolute;left:0;text-align:left;margin-left:223.95pt;margin-top:207.95pt;width:21pt;height:10.9pt;flip:x 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" strokecolor="red" strokeweight="0">
            <v:stroke endarrow="block"/>
          </v:shape>
        </w:pict>
      </w:r>
      <w:r>
        <w:rPr>
          <w:rFonts w:ascii="Arial" w:hAnsi="Arial" w:cs="Arial"/>
          <w:noProof/>
          <w:sz w:val="20"/>
          <w:szCs w:val="20"/>
          <w:lang w:val="en-US"/>
        </w:rPr>
        <w:pict w14:anchorId="2C5F72F2">
          <v:shape id="AutoShape 41" o:spid="_x0000_s1048" type="#_x0000_t34" alt="" style="position:absolute;left:0;text-align:left;margin-left:114.2pt;margin-top:197.15pt;width:34.5pt;height:.05pt;z-index:251692032;visibility:visible;mso-wrap-edited:f;mso-width-percent:0;mso-height-percent:0;mso-width-percent:0;mso-height-percent:0" adj=",-264535200,-127847" strokecolor="red" strokeweight="0">
            <v:stroke endarrow="block"/>
          </v:shape>
        </w:pict>
      </w:r>
      <w:r>
        <w:rPr>
          <w:noProof/>
        </w:rPr>
        <w:pict w14:anchorId="3E7DF87D">
          <v:shape id="Text Box 42" o:spid="_x0000_s1047" type="#_x0000_t202" style="position:absolute;left:0;text-align:left;margin-left:97.7pt;margin-top:183.65pt;width:16.5pt;height:20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" stroked="f">
            <v:fill opacity="0"/>
            <v:textbox>
              <w:txbxContent>
                <w:p w14:paraId="35658340" w14:textId="77777777" w:rsidR="004316FD" w:rsidRPr="00FA2A20" w:rsidRDefault="004316FD" w:rsidP="00150B59">
                  <w:pPr>
                    <w:rPr>
                      <w:sz w:val="24"/>
                      <w:szCs w:val="24"/>
                    </w:rPr>
                  </w:pPr>
                  <w:r w:rsidRPr="00FA2A20">
                    <w:rPr>
                      <w:rFonts w:hint="eastAsia"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 w:rsidR="00392743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3D26249A" wp14:editId="7B56ED2D">
            <wp:extent cx="2840990" cy="3329305"/>
            <wp:effectExtent l="19050" t="0" r="0" b="0"/>
            <wp:docPr id="1" name="图片 0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40990" cy="3329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DD10B" w14:textId="77777777" w:rsidR="00392743" w:rsidRPr="004316FD" w:rsidRDefault="00392743" w:rsidP="00392743">
      <w:pPr>
        <w:pStyle w:val="NoSpacing"/>
        <w:jc w:val="center"/>
        <w:rPr>
          <w:rFonts w:ascii="Arial" w:hAnsi="Arial" w:cs="Arial"/>
          <w:b/>
          <w:sz w:val="20"/>
          <w:szCs w:val="20"/>
          <w:lang w:eastAsia="zh-CN"/>
        </w:rPr>
      </w:pPr>
      <w:r w:rsidRPr="004316FD">
        <w:rPr>
          <w:rFonts w:ascii="Arial" w:hAnsi="Arial" w:cs="Arial" w:hint="eastAsia"/>
          <w:b/>
          <w:sz w:val="20"/>
          <w:szCs w:val="20"/>
          <w:lang w:eastAsia="zh-CN"/>
        </w:rPr>
        <w:t>L</w:t>
      </w:r>
      <w:r w:rsidRPr="004316FD">
        <w:rPr>
          <w:rFonts w:ascii="Arial" w:hAnsi="Arial" w:cs="Arial"/>
          <w:b/>
          <w:sz w:val="20"/>
          <w:szCs w:val="20"/>
          <w:lang w:eastAsia="zh-CN"/>
        </w:rPr>
        <w:t>ongitudinal section</w:t>
      </w:r>
      <w:r w:rsidRPr="004316FD">
        <w:rPr>
          <w:rFonts w:ascii="Arial" w:hAnsi="Arial" w:cs="Arial" w:hint="eastAsia"/>
          <w:b/>
          <w:sz w:val="20"/>
          <w:szCs w:val="20"/>
          <w:lang w:eastAsia="zh-CN"/>
        </w:rPr>
        <w:t xml:space="preserve"> plane</w:t>
      </w:r>
    </w:p>
    <w:p w14:paraId="2CF96F76" w14:textId="77777777" w:rsidR="003651A2" w:rsidRPr="00A14530" w:rsidRDefault="003651A2" w:rsidP="000D3B39">
      <w:pPr>
        <w:pStyle w:val="NoSpacing"/>
        <w:jc w:val="center"/>
        <w:rPr>
          <w:rFonts w:ascii="Arial" w:hAnsi="Arial" w:cs="Arial"/>
          <w:sz w:val="20"/>
          <w:szCs w:val="20"/>
          <w:lang w:eastAsia="zh-CN"/>
        </w:rPr>
      </w:pPr>
    </w:p>
    <w:p w14:paraId="7835BAE2" w14:textId="77777777" w:rsidR="00447839" w:rsidRDefault="00447839" w:rsidP="00392743">
      <w:pPr>
        <w:pStyle w:val="NoSpacing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404F7912" w14:textId="77777777" w:rsidR="009F1385" w:rsidRPr="00447839" w:rsidRDefault="005954B2" w:rsidP="00447839">
      <w:pPr>
        <w:pStyle w:val="NoSpacing"/>
        <w:numPr>
          <w:ilvl w:val="0"/>
          <w:numId w:val="12"/>
        </w:numPr>
        <w:rPr>
          <w:rFonts w:ascii="Arial" w:hAnsi="Arial" w:cs="Arial"/>
          <w:b/>
          <w:sz w:val="20"/>
          <w:szCs w:val="20"/>
          <w:lang w:eastAsia="zh-CN"/>
        </w:rPr>
      </w:pP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lastRenderedPageBreak/>
        <w:t xml:space="preserve">What is </w:t>
      </w:r>
      <w:r w:rsidRPr="00447839">
        <w:rPr>
          <w:rFonts w:ascii="Arial" w:hAnsi="Arial" w:cs="Arial"/>
          <w:b/>
          <w:sz w:val="20"/>
          <w:szCs w:val="20"/>
          <w:lang w:eastAsia="zh-CN"/>
        </w:rPr>
        <w:t xml:space="preserve">the </w:t>
      </w:r>
      <w:r w:rsidR="00837882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correct </w:t>
      </w:r>
      <w:r w:rsidRPr="00447839">
        <w:rPr>
          <w:rFonts w:ascii="Arial" w:hAnsi="Arial" w:cs="Arial"/>
          <w:b/>
          <w:sz w:val="20"/>
          <w:szCs w:val="20"/>
          <w:lang w:eastAsia="zh-CN"/>
        </w:rPr>
        <w:t>position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of the </w:t>
      </w:r>
      <w:r w:rsidR="00395E07" w:rsidRPr="00447839">
        <w:rPr>
          <w:rFonts w:ascii="Arial" w:hAnsi="Arial" w:cs="Arial" w:hint="eastAsia"/>
          <w:b/>
          <w:sz w:val="20"/>
          <w:szCs w:val="20"/>
          <w:lang w:eastAsia="zh-CN"/>
        </w:rPr>
        <w:t>reamer</w:t>
      </w:r>
      <w:r w:rsidR="0085097A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relative to the patient</w:t>
      </w:r>
      <w:r w:rsidR="00395E07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during </w:t>
      </w:r>
      <w:r w:rsidR="00B96E37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preparation of the </w:t>
      </w:r>
      <w:r w:rsidR="00CC163F">
        <w:rPr>
          <w:rFonts w:ascii="Arial" w:hAnsi="Arial" w:cs="Arial"/>
          <w:b/>
          <w:sz w:val="20"/>
          <w:szCs w:val="20"/>
          <w:lang w:eastAsia="zh-CN"/>
        </w:rPr>
        <w:t>acetabul</w:t>
      </w:r>
      <w:r w:rsidR="00CC163F">
        <w:rPr>
          <w:rFonts w:ascii="Arial" w:hAnsi="Arial" w:cs="Arial" w:hint="eastAsia"/>
          <w:b/>
          <w:sz w:val="20"/>
          <w:szCs w:val="20"/>
          <w:lang w:eastAsia="zh-CN"/>
        </w:rPr>
        <w:t>um</w:t>
      </w:r>
      <w:r w:rsidR="00974748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(</w:t>
      </w:r>
      <w:r w:rsidR="00CC163F">
        <w:rPr>
          <w:rFonts w:ascii="Arial" w:hAnsi="Arial" w:cs="Arial" w:hint="eastAsia"/>
          <w:b/>
          <w:sz w:val="20"/>
          <w:szCs w:val="20"/>
          <w:lang w:eastAsia="zh-CN"/>
        </w:rPr>
        <w:t>in the</w:t>
      </w:r>
      <w:r w:rsidR="00974748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coronal plane)</w:t>
      </w:r>
      <w:r w:rsidR="00395E07" w:rsidRPr="00447839">
        <w:rPr>
          <w:rFonts w:ascii="Arial" w:hAnsi="Arial" w:cs="Arial" w:hint="eastAsia"/>
          <w:b/>
          <w:sz w:val="20"/>
          <w:szCs w:val="20"/>
          <w:lang w:eastAsia="zh-CN"/>
        </w:rPr>
        <w:t>?</w:t>
      </w:r>
      <w:r w:rsidR="00906BE7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43E482E0" w14:textId="77777777" w:rsidR="009F1385" w:rsidRPr="00A14530" w:rsidRDefault="009F1385" w:rsidP="009F1385">
      <w:pPr>
        <w:pStyle w:val="NoSpacing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A.</w:t>
      </w:r>
    </w:p>
    <w:p w14:paraId="307DB553" w14:textId="77777777" w:rsidR="00C27613" w:rsidRPr="00A14530" w:rsidRDefault="00EC046A" w:rsidP="00C27613">
      <w:pPr>
        <w:pStyle w:val="NoSpacing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03E53896">
          <v:oval id="Oval 31" o:spid="_x0000_s1046" style="position:absolute;margin-left:55.9pt;margin-top:70pt;width:7.15pt;height:7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" strokecolor="red" strokeweight="1pt"/>
        </w:pict>
      </w:r>
      <w:r w:rsidR="009F1385" w:rsidRPr="00A14530">
        <w:rPr>
          <w:rFonts w:ascii="Arial" w:hAnsi="Arial" w:cs="Arial" w:hint="eastAsia"/>
          <w:noProof/>
          <w:sz w:val="20"/>
          <w:szCs w:val="20"/>
          <w:lang w:val="en-US" w:eastAsia="zh-CN"/>
        </w:rPr>
        <w:drawing>
          <wp:inline distT="0" distB="0" distL="0" distR="0" wp14:anchorId="11F904A4" wp14:editId="1933B237">
            <wp:extent cx="1471613" cy="1609725"/>
            <wp:effectExtent l="19050" t="0" r="0" b="0"/>
            <wp:docPr id="8" name="图片 7" descr="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.JP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1613" cy="160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204D8" w14:textId="77777777" w:rsidR="009F1385" w:rsidRPr="00A14530" w:rsidRDefault="00AF1E8D" w:rsidP="00C27613">
      <w:pPr>
        <w:pStyle w:val="NoSpacing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B.</w:t>
      </w:r>
    </w:p>
    <w:p w14:paraId="1FA0CE8D" w14:textId="77777777" w:rsidR="009F1385" w:rsidRPr="00A14530" w:rsidRDefault="00EC046A" w:rsidP="00C27613">
      <w:pPr>
        <w:pStyle w:val="NoSpacing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25942404">
          <v:oval id="Oval 30" o:spid="_x0000_s1045" style="position:absolute;margin-left:48.75pt;margin-top:80.5pt;width:7.15pt;height:7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" strokecolor="red" strokeweight="1pt"/>
        </w:pict>
      </w:r>
      <w:r w:rsidR="009F1385" w:rsidRPr="00A14530">
        <w:rPr>
          <w:rFonts w:ascii="Arial" w:hAnsi="Arial" w:cs="Arial" w:hint="eastAsia"/>
          <w:noProof/>
          <w:sz w:val="20"/>
          <w:szCs w:val="20"/>
          <w:lang w:val="en-US" w:eastAsia="zh-CN"/>
        </w:rPr>
        <w:drawing>
          <wp:inline distT="0" distB="0" distL="0" distR="0" wp14:anchorId="0DAFDB07" wp14:editId="2E724175">
            <wp:extent cx="1409324" cy="1852612"/>
            <wp:effectExtent l="19050" t="0" r="376" b="0"/>
            <wp:docPr id="9" name="图片 8" descr="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.JP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09324" cy="18526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0C944" w14:textId="77777777" w:rsidR="00450222" w:rsidRPr="00A14530" w:rsidRDefault="00450222" w:rsidP="00C27613">
      <w:pPr>
        <w:pStyle w:val="NoSpacing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C.</w:t>
      </w:r>
    </w:p>
    <w:p w14:paraId="3FD631EF" w14:textId="77777777" w:rsidR="00C27613" w:rsidRPr="00A14530" w:rsidRDefault="00EC046A" w:rsidP="00C27613">
      <w:pPr>
        <w:pStyle w:val="NoSpacing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21008BD9">
          <v:oval id="Oval 32" o:spid="_x0000_s1044" style="position:absolute;margin-left:34.45pt;margin-top:69.8pt;width:7.15pt;height:7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" strokecolor="red" strokeweight="1pt"/>
        </w:pict>
      </w:r>
      <w:r w:rsidR="009F1385" w:rsidRPr="00A14530">
        <w:rPr>
          <w:rFonts w:ascii="Arial" w:hAnsi="Arial" w:cs="Arial" w:hint="eastAsia"/>
          <w:noProof/>
          <w:sz w:val="20"/>
          <w:szCs w:val="20"/>
          <w:lang w:val="en-US" w:eastAsia="zh-CN"/>
        </w:rPr>
        <w:drawing>
          <wp:inline distT="0" distB="0" distL="0" distR="0" wp14:anchorId="144EFA00" wp14:editId="34D98EFE">
            <wp:extent cx="1361900" cy="1776413"/>
            <wp:effectExtent l="19050" t="0" r="0" b="0"/>
            <wp:docPr id="10" name="图片 9" descr="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.JP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61080" cy="1775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67DF6" w14:textId="77777777" w:rsidR="00450222" w:rsidRPr="00A14530" w:rsidRDefault="00450222" w:rsidP="00C27613">
      <w:pPr>
        <w:pStyle w:val="NoSpacing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D.</w:t>
      </w:r>
    </w:p>
    <w:p w14:paraId="065AFB92" w14:textId="77777777" w:rsidR="00205EF4" w:rsidRPr="00A14530" w:rsidRDefault="00EC046A" w:rsidP="00C27613">
      <w:pPr>
        <w:pStyle w:val="NoSpacing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64E25846">
          <v:oval id="Oval 33" o:spid="_x0000_s1043" style="position:absolute;margin-left:29.95pt;margin-top:75.8pt;width:7.15pt;height:7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" strokecolor="red" strokeweight="1pt"/>
        </w:pict>
      </w:r>
      <w:r w:rsidR="009F1385" w:rsidRPr="00A14530">
        <w:rPr>
          <w:rFonts w:ascii="Arial" w:hAnsi="Arial" w:cs="Arial" w:hint="eastAsia"/>
          <w:noProof/>
          <w:sz w:val="20"/>
          <w:szCs w:val="20"/>
          <w:lang w:val="en-US" w:eastAsia="zh-CN"/>
        </w:rPr>
        <w:drawing>
          <wp:inline distT="0" distB="0" distL="0" distR="0" wp14:anchorId="2D1DF0BC" wp14:editId="70A93529">
            <wp:extent cx="1352550" cy="1852612"/>
            <wp:effectExtent l="19050" t="0" r="0" b="0"/>
            <wp:docPr id="11" name="图片 10" descr="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.JP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55546" cy="1856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71C22A" w14:textId="77777777" w:rsidR="00AB6D1B" w:rsidRPr="00447839" w:rsidRDefault="00AB6D1B" w:rsidP="00447839">
      <w:pPr>
        <w:pStyle w:val="NoSpacing"/>
        <w:numPr>
          <w:ilvl w:val="0"/>
          <w:numId w:val="12"/>
        </w:numPr>
        <w:rPr>
          <w:rFonts w:ascii="Arial" w:hAnsi="Arial" w:cs="Arial"/>
          <w:b/>
          <w:sz w:val="20"/>
          <w:szCs w:val="20"/>
        </w:rPr>
      </w:pPr>
      <w:r w:rsidRPr="00447839">
        <w:rPr>
          <w:rFonts w:ascii="Arial" w:hAnsi="Arial" w:cs="Arial"/>
          <w:b/>
          <w:sz w:val="20"/>
          <w:szCs w:val="20"/>
        </w:rPr>
        <w:lastRenderedPageBreak/>
        <w:t>Which order of</w:t>
      </w:r>
      <w:r w:rsidR="00CC163F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Pr="00447839">
        <w:rPr>
          <w:rFonts w:ascii="Arial" w:hAnsi="Arial" w:cs="Arial"/>
          <w:b/>
          <w:sz w:val="20"/>
          <w:szCs w:val="20"/>
        </w:rPr>
        <w:t xml:space="preserve">steps </w:t>
      </w:r>
      <w:r w:rsidR="00CC163F">
        <w:rPr>
          <w:rFonts w:ascii="Arial" w:hAnsi="Arial" w:cs="Arial" w:hint="eastAsia"/>
          <w:b/>
          <w:sz w:val="20"/>
          <w:szCs w:val="20"/>
          <w:lang w:eastAsia="zh-CN"/>
        </w:rPr>
        <w:t>best</w:t>
      </w:r>
      <w:r w:rsidRPr="00447839">
        <w:rPr>
          <w:rFonts w:ascii="Arial" w:hAnsi="Arial" w:cs="Arial"/>
          <w:b/>
          <w:sz w:val="20"/>
          <w:szCs w:val="20"/>
        </w:rPr>
        <w:t xml:space="preserve"> </w:t>
      </w:r>
      <w:r w:rsidR="00CC163F">
        <w:rPr>
          <w:rFonts w:ascii="Arial" w:hAnsi="Arial" w:cs="Arial" w:hint="eastAsia"/>
          <w:b/>
          <w:sz w:val="20"/>
          <w:szCs w:val="20"/>
          <w:lang w:eastAsia="zh-CN"/>
        </w:rPr>
        <w:t>represents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the whole procedure</w:t>
      </w:r>
      <w:r w:rsidRPr="00447839">
        <w:rPr>
          <w:rFonts w:ascii="Arial" w:hAnsi="Arial" w:cs="Arial"/>
          <w:b/>
          <w:sz w:val="20"/>
          <w:szCs w:val="20"/>
        </w:rPr>
        <w:t>?</w:t>
      </w:r>
      <w:r w:rsidR="005647A5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0632B2F5" w14:textId="77777777" w:rsidR="00AB6D1B" w:rsidRPr="00A14530" w:rsidRDefault="00AB6D1B" w:rsidP="00872D9A">
      <w:pPr>
        <w:pStyle w:val="NoSpacing"/>
        <w:ind w:left="360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/>
          <w:sz w:val="20"/>
          <w:szCs w:val="20"/>
          <w:lang w:eastAsia="zh-CN"/>
        </w:rPr>
        <w:t>A</w:t>
      </w:r>
      <w:r w:rsidRPr="00A14530">
        <w:rPr>
          <w:rFonts w:ascii="Arial" w:hAnsi="Arial" w:cs="Arial" w:hint="eastAsia"/>
          <w:sz w:val="20"/>
          <w:szCs w:val="20"/>
          <w:lang w:eastAsia="zh-CN"/>
        </w:rPr>
        <w:t>．</w:t>
      </w:r>
      <w:r w:rsidRPr="00A14530">
        <w:rPr>
          <w:rFonts w:ascii="Arial" w:hAnsi="Arial" w:cs="Arial"/>
          <w:sz w:val="20"/>
          <w:szCs w:val="20"/>
          <w:lang w:eastAsia="zh-CN"/>
        </w:rPr>
        <w:t xml:space="preserve"> Dislocation of hip, preparation of femoral head, </w:t>
      </w:r>
      <w:r w:rsidR="009E6267" w:rsidRPr="00A14530">
        <w:rPr>
          <w:rFonts w:ascii="Arial" w:hAnsi="Arial" w:cs="Arial"/>
          <w:sz w:val="20"/>
          <w:szCs w:val="20"/>
          <w:lang w:eastAsia="zh-CN"/>
        </w:rPr>
        <w:t xml:space="preserve">positioning of guidewire, </w:t>
      </w:r>
      <w:r w:rsidRPr="00A14530">
        <w:rPr>
          <w:rFonts w:ascii="Arial" w:hAnsi="Arial" w:cs="Arial"/>
          <w:sz w:val="20"/>
          <w:szCs w:val="20"/>
          <w:lang w:eastAsia="zh-CN"/>
        </w:rPr>
        <w:t>preparation of acetabular socket</w:t>
      </w:r>
    </w:p>
    <w:p w14:paraId="6208117B" w14:textId="77777777" w:rsidR="00AB6D1B" w:rsidRPr="00A14530" w:rsidRDefault="00AB6D1B" w:rsidP="00872D9A">
      <w:pPr>
        <w:pStyle w:val="NoSpacing"/>
        <w:ind w:left="360"/>
        <w:rPr>
          <w:rFonts w:ascii="Arial" w:hAnsi="Arial" w:cs="Arial"/>
          <w:sz w:val="20"/>
          <w:szCs w:val="20"/>
        </w:rPr>
      </w:pPr>
      <w:r w:rsidRPr="00A14530">
        <w:rPr>
          <w:rFonts w:ascii="Arial" w:hAnsi="Arial" w:cs="Arial"/>
          <w:sz w:val="20"/>
          <w:szCs w:val="20"/>
          <w:lang w:eastAsia="zh-CN"/>
        </w:rPr>
        <w:t>B</w:t>
      </w:r>
      <w:r w:rsidRPr="00A14530">
        <w:rPr>
          <w:rFonts w:ascii="Arial" w:hAnsi="Arial" w:cs="Arial" w:hint="eastAsia"/>
          <w:sz w:val="20"/>
          <w:szCs w:val="20"/>
          <w:lang w:eastAsia="zh-CN"/>
        </w:rPr>
        <w:t>．</w:t>
      </w:r>
      <w:r w:rsidR="002D49E4" w:rsidRPr="00A14530">
        <w:rPr>
          <w:rFonts w:ascii="Arial" w:hAnsi="Arial" w:cs="Arial"/>
          <w:sz w:val="20"/>
          <w:szCs w:val="20"/>
          <w:lang w:eastAsia="zh-CN"/>
        </w:rPr>
        <w:t xml:space="preserve"> Dislocation of hip,</w:t>
      </w:r>
      <w:r w:rsidRPr="00A14530">
        <w:rPr>
          <w:rFonts w:ascii="Arial" w:hAnsi="Arial" w:cs="Arial"/>
          <w:sz w:val="20"/>
          <w:szCs w:val="20"/>
          <w:lang w:eastAsia="zh-CN"/>
        </w:rPr>
        <w:t xml:space="preserve"> positioning of guidewire, preparation of femoral head, preparation of acetabular socket</w:t>
      </w:r>
    </w:p>
    <w:p w14:paraId="6A938987" w14:textId="77777777" w:rsidR="00AB6D1B" w:rsidRPr="00A14530" w:rsidRDefault="00AB6D1B" w:rsidP="00872D9A">
      <w:pPr>
        <w:pStyle w:val="NoSpacing"/>
        <w:ind w:left="360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/>
          <w:sz w:val="20"/>
          <w:szCs w:val="20"/>
          <w:lang w:eastAsia="zh-CN"/>
        </w:rPr>
        <w:t>C</w:t>
      </w:r>
      <w:r w:rsidRPr="00A14530">
        <w:rPr>
          <w:rFonts w:ascii="Arial" w:hAnsi="Arial" w:cs="Arial" w:hint="eastAsia"/>
          <w:sz w:val="20"/>
          <w:szCs w:val="20"/>
          <w:lang w:eastAsia="zh-CN"/>
        </w:rPr>
        <w:t>．</w:t>
      </w:r>
      <w:r w:rsidRPr="00A14530">
        <w:rPr>
          <w:rFonts w:ascii="Arial" w:hAnsi="Arial" w:cs="Arial"/>
          <w:sz w:val="20"/>
          <w:szCs w:val="20"/>
          <w:lang w:eastAsia="zh-CN"/>
        </w:rPr>
        <w:t>Dislocation of hip, preparation of acetabular socket</w:t>
      </w:r>
      <w:r w:rsidRPr="00A14530">
        <w:rPr>
          <w:rFonts w:ascii="Arial" w:hAnsi="Arial" w:cs="Arial" w:hint="eastAsia"/>
          <w:sz w:val="20"/>
          <w:szCs w:val="20"/>
          <w:lang w:eastAsia="zh-CN"/>
        </w:rPr>
        <w:t>，</w:t>
      </w:r>
      <w:r w:rsidRPr="00A14530">
        <w:rPr>
          <w:rFonts w:ascii="Arial" w:hAnsi="Arial" w:cs="Arial"/>
          <w:sz w:val="20"/>
          <w:szCs w:val="20"/>
          <w:lang w:eastAsia="zh-CN"/>
        </w:rPr>
        <w:t>positioning of guidewire, preparation of femoral head</w:t>
      </w:r>
    </w:p>
    <w:p w14:paraId="390FE4D3" w14:textId="77777777" w:rsidR="00AB6D1B" w:rsidRPr="00A14530" w:rsidRDefault="00AB6D1B" w:rsidP="007912A7">
      <w:pPr>
        <w:pStyle w:val="NoSpacing"/>
        <w:ind w:left="360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/>
          <w:sz w:val="20"/>
          <w:szCs w:val="20"/>
          <w:lang w:eastAsia="zh-CN"/>
        </w:rPr>
        <w:t>D</w:t>
      </w:r>
      <w:r w:rsidRPr="00A14530">
        <w:rPr>
          <w:rFonts w:ascii="Arial" w:hAnsi="Arial" w:cs="Arial" w:hint="eastAsia"/>
          <w:sz w:val="20"/>
          <w:szCs w:val="20"/>
          <w:lang w:eastAsia="zh-CN"/>
        </w:rPr>
        <w:t>．</w:t>
      </w:r>
      <w:r w:rsidR="00720D83">
        <w:rPr>
          <w:rFonts w:ascii="Arial" w:hAnsi="Arial" w:cs="Arial" w:hint="eastAsia"/>
          <w:sz w:val="20"/>
          <w:szCs w:val="20"/>
          <w:lang w:eastAsia="zh-CN"/>
        </w:rPr>
        <w:t>D</w:t>
      </w:r>
      <w:r w:rsidRPr="00A14530">
        <w:rPr>
          <w:rFonts w:ascii="Arial" w:hAnsi="Arial" w:cs="Arial"/>
          <w:sz w:val="20"/>
          <w:szCs w:val="20"/>
          <w:lang w:eastAsia="zh-CN"/>
        </w:rPr>
        <w:t xml:space="preserve">islocation of hip, </w:t>
      </w:r>
      <w:r w:rsidR="007912A7" w:rsidRPr="00A14530">
        <w:rPr>
          <w:rFonts w:ascii="Arial" w:hAnsi="Arial" w:cs="Arial"/>
          <w:sz w:val="20"/>
          <w:szCs w:val="20"/>
          <w:lang w:eastAsia="zh-CN"/>
        </w:rPr>
        <w:t>preparation of acetabular socket</w:t>
      </w:r>
      <w:r w:rsidR="007912A7">
        <w:rPr>
          <w:rFonts w:ascii="Arial" w:hAnsi="Arial" w:cs="Arial" w:hint="eastAsia"/>
          <w:sz w:val="20"/>
          <w:szCs w:val="20"/>
          <w:lang w:eastAsia="zh-CN"/>
        </w:rPr>
        <w:t xml:space="preserve">, </w:t>
      </w:r>
      <w:r w:rsidRPr="00A14530">
        <w:rPr>
          <w:rFonts w:ascii="Arial" w:hAnsi="Arial" w:cs="Arial"/>
          <w:sz w:val="20"/>
          <w:szCs w:val="20"/>
          <w:lang w:eastAsia="zh-CN"/>
        </w:rPr>
        <w:t xml:space="preserve">preparation of femoral head, </w:t>
      </w:r>
      <w:r w:rsidR="00744573">
        <w:rPr>
          <w:rFonts w:ascii="Arial" w:hAnsi="Arial" w:cs="Arial"/>
          <w:sz w:val="20"/>
          <w:szCs w:val="20"/>
          <w:lang w:eastAsia="zh-CN"/>
        </w:rPr>
        <w:t>positioning of guidewire</w:t>
      </w:r>
    </w:p>
    <w:p w14:paraId="31CA31E5" w14:textId="77777777" w:rsidR="00AB6D1B" w:rsidRPr="00A14530" w:rsidRDefault="00AB6D1B" w:rsidP="00AB6D1B">
      <w:pPr>
        <w:pStyle w:val="NoSpacing"/>
        <w:rPr>
          <w:rFonts w:ascii="Arial" w:hAnsi="Arial" w:cs="Arial"/>
          <w:sz w:val="20"/>
          <w:szCs w:val="20"/>
          <w:lang w:eastAsia="zh-CN"/>
        </w:rPr>
      </w:pPr>
    </w:p>
    <w:p w14:paraId="34E8DD5B" w14:textId="77777777" w:rsidR="00911929" w:rsidRPr="00447839" w:rsidRDefault="00911929" w:rsidP="00447839">
      <w:pPr>
        <w:pStyle w:val="NoSpacing"/>
        <w:numPr>
          <w:ilvl w:val="0"/>
          <w:numId w:val="12"/>
        </w:numPr>
        <w:rPr>
          <w:rFonts w:ascii="Arial" w:hAnsi="Arial" w:cs="Arial"/>
          <w:b/>
          <w:sz w:val="20"/>
          <w:szCs w:val="20"/>
        </w:rPr>
      </w:pPr>
      <w:r w:rsidRPr="00447839">
        <w:rPr>
          <w:rFonts w:ascii="Arial" w:hAnsi="Arial" w:cs="Arial"/>
          <w:b/>
          <w:sz w:val="20"/>
          <w:szCs w:val="20"/>
        </w:rPr>
        <w:t xml:space="preserve">Which order </w:t>
      </w:r>
      <w:r w:rsidR="00CC163F">
        <w:rPr>
          <w:rFonts w:ascii="Arial" w:hAnsi="Arial" w:cs="Arial" w:hint="eastAsia"/>
          <w:b/>
          <w:sz w:val="20"/>
          <w:szCs w:val="20"/>
          <w:lang w:eastAsia="zh-CN"/>
        </w:rPr>
        <w:t xml:space="preserve">of </w:t>
      </w:r>
      <w:r w:rsidRPr="00447839">
        <w:rPr>
          <w:rFonts w:ascii="Arial" w:hAnsi="Arial" w:cs="Arial"/>
          <w:b/>
          <w:sz w:val="20"/>
          <w:szCs w:val="20"/>
        </w:rPr>
        <w:t xml:space="preserve">steps </w:t>
      </w:r>
      <w:r w:rsidR="00CC163F">
        <w:rPr>
          <w:rFonts w:ascii="Arial" w:hAnsi="Arial" w:cs="Arial" w:hint="eastAsia"/>
          <w:b/>
          <w:sz w:val="20"/>
          <w:szCs w:val="20"/>
          <w:lang w:eastAsia="zh-CN"/>
        </w:rPr>
        <w:t>were used to prepare</w:t>
      </w:r>
      <w:r w:rsidRPr="00447839">
        <w:rPr>
          <w:rFonts w:ascii="Arial" w:hAnsi="Arial" w:cs="Arial"/>
          <w:b/>
          <w:sz w:val="20"/>
          <w:szCs w:val="20"/>
          <w:lang w:eastAsia="zh-CN"/>
        </w:rPr>
        <w:t xml:space="preserve"> </w:t>
      </w:r>
      <w:r w:rsidR="00CC163F">
        <w:rPr>
          <w:rFonts w:ascii="Arial" w:hAnsi="Arial" w:cs="Arial" w:hint="eastAsia"/>
          <w:b/>
          <w:sz w:val="20"/>
          <w:szCs w:val="20"/>
          <w:lang w:eastAsia="zh-CN"/>
        </w:rPr>
        <w:t>the</w:t>
      </w:r>
      <w:r w:rsidRPr="00447839">
        <w:rPr>
          <w:rFonts w:ascii="Arial" w:hAnsi="Arial" w:cs="Arial"/>
          <w:b/>
          <w:sz w:val="20"/>
          <w:szCs w:val="20"/>
          <w:lang w:eastAsia="zh-CN"/>
        </w:rPr>
        <w:t xml:space="preserve"> femoral head</w:t>
      </w:r>
      <w:r w:rsidRPr="00447839">
        <w:rPr>
          <w:rFonts w:ascii="Arial" w:hAnsi="Arial" w:cs="Arial"/>
          <w:b/>
          <w:sz w:val="20"/>
          <w:szCs w:val="20"/>
        </w:rPr>
        <w:t>?</w:t>
      </w:r>
      <w:r w:rsidR="00930B6A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6480CA9E" w14:textId="77777777" w:rsidR="00911929" w:rsidRPr="00A14530" w:rsidRDefault="00911929" w:rsidP="00911929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/>
          <w:sz w:val="20"/>
          <w:szCs w:val="20"/>
          <w:lang w:eastAsia="zh-CN"/>
        </w:rPr>
        <w:t>Insertion of gui</w:t>
      </w:r>
      <w:r w:rsidR="00793157" w:rsidRPr="00A14530">
        <w:rPr>
          <w:rFonts w:ascii="Arial" w:hAnsi="Arial" w:cs="Arial"/>
          <w:sz w:val="20"/>
          <w:szCs w:val="20"/>
          <w:lang w:eastAsia="zh-CN"/>
        </w:rPr>
        <w:t>de</w:t>
      </w:r>
      <w:r w:rsidR="00CC163F">
        <w:rPr>
          <w:rFonts w:ascii="Arial" w:hAnsi="Arial" w:cs="Arial" w:hint="eastAsia"/>
          <w:sz w:val="20"/>
          <w:szCs w:val="20"/>
          <w:lang w:eastAsia="zh-CN"/>
        </w:rPr>
        <w:t>-</w:t>
      </w:r>
      <w:r w:rsidR="00793157" w:rsidRPr="00A14530">
        <w:rPr>
          <w:rFonts w:ascii="Arial" w:hAnsi="Arial" w:cs="Arial"/>
          <w:sz w:val="20"/>
          <w:szCs w:val="20"/>
          <w:lang w:eastAsia="zh-CN"/>
        </w:rPr>
        <w:t>wire</w:t>
      </w:r>
      <w:r w:rsidRPr="00A14530">
        <w:rPr>
          <w:rFonts w:ascii="Arial" w:hAnsi="Arial" w:cs="Arial"/>
          <w:sz w:val="20"/>
          <w:szCs w:val="20"/>
          <w:lang w:eastAsia="zh-CN"/>
        </w:rPr>
        <w:t xml:space="preserve">, measuring of the length of the head, reaming the top the head, </w:t>
      </w:r>
      <w:r w:rsidR="00CC163F">
        <w:rPr>
          <w:rFonts w:ascii="Arial" w:hAnsi="Arial" w:cs="Arial" w:hint="eastAsia"/>
          <w:sz w:val="20"/>
          <w:szCs w:val="20"/>
          <w:lang w:eastAsia="zh-CN"/>
        </w:rPr>
        <w:t>sleeve</w:t>
      </w:r>
      <w:r w:rsidR="0038724A">
        <w:rPr>
          <w:rFonts w:ascii="Arial" w:hAnsi="Arial" w:cs="Arial"/>
          <w:sz w:val="20"/>
          <w:szCs w:val="20"/>
          <w:lang w:eastAsia="zh-CN"/>
        </w:rPr>
        <w:t xml:space="preserve"> cutt</w:t>
      </w:r>
      <w:r w:rsidR="0038724A">
        <w:rPr>
          <w:rFonts w:ascii="Arial" w:hAnsi="Arial" w:cs="Arial" w:hint="eastAsia"/>
          <w:sz w:val="20"/>
          <w:szCs w:val="20"/>
          <w:lang w:eastAsia="zh-CN"/>
        </w:rPr>
        <w:t>ing</w:t>
      </w:r>
      <w:r w:rsidR="0038724A" w:rsidRPr="0038724A">
        <w:rPr>
          <w:rFonts w:ascii="Arial" w:hAnsi="Arial" w:cs="Arial"/>
          <w:sz w:val="20"/>
          <w:szCs w:val="20"/>
          <w:lang w:eastAsia="zh-CN"/>
        </w:rPr>
        <w:t xml:space="preserve"> which turns t</w:t>
      </w:r>
      <w:r w:rsidR="0038724A">
        <w:rPr>
          <w:rFonts w:ascii="Arial" w:hAnsi="Arial" w:cs="Arial"/>
          <w:sz w:val="20"/>
          <w:szCs w:val="20"/>
          <w:lang w:eastAsia="zh-CN"/>
        </w:rPr>
        <w:t>he femoral head into a cylinder</w:t>
      </w:r>
    </w:p>
    <w:p w14:paraId="3BE9F214" w14:textId="77777777" w:rsidR="003235EB" w:rsidRPr="00A14530" w:rsidRDefault="00911929" w:rsidP="003235EB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  <w:lang w:eastAsia="zh-CN"/>
        </w:rPr>
      </w:pPr>
      <w:r w:rsidRPr="003235EB">
        <w:rPr>
          <w:rFonts w:ascii="Arial" w:hAnsi="Arial" w:cs="Arial"/>
          <w:sz w:val="20"/>
          <w:szCs w:val="20"/>
          <w:lang w:eastAsia="zh-CN"/>
        </w:rPr>
        <w:t>Insertion of gui</w:t>
      </w:r>
      <w:r w:rsidR="00793157" w:rsidRPr="003235EB">
        <w:rPr>
          <w:rFonts w:ascii="Arial" w:hAnsi="Arial" w:cs="Arial"/>
          <w:sz w:val="20"/>
          <w:szCs w:val="20"/>
          <w:lang w:eastAsia="zh-CN"/>
        </w:rPr>
        <w:t>de</w:t>
      </w:r>
      <w:r w:rsidR="00CC163F">
        <w:rPr>
          <w:rFonts w:ascii="Arial" w:hAnsi="Arial" w:cs="Arial" w:hint="eastAsia"/>
          <w:sz w:val="20"/>
          <w:szCs w:val="20"/>
          <w:lang w:eastAsia="zh-CN"/>
        </w:rPr>
        <w:t>-</w:t>
      </w:r>
      <w:r w:rsidR="00793157" w:rsidRPr="003235EB">
        <w:rPr>
          <w:rFonts w:ascii="Arial" w:hAnsi="Arial" w:cs="Arial"/>
          <w:sz w:val="20"/>
          <w:szCs w:val="20"/>
          <w:lang w:eastAsia="zh-CN"/>
        </w:rPr>
        <w:t>wire</w:t>
      </w:r>
      <w:r w:rsidRPr="003235EB">
        <w:rPr>
          <w:rFonts w:ascii="Arial" w:hAnsi="Arial" w:cs="Arial"/>
          <w:sz w:val="20"/>
          <w:szCs w:val="20"/>
          <w:lang w:eastAsia="zh-CN"/>
        </w:rPr>
        <w:t xml:space="preserve">, reaming the top the head, measuring of the length of the head, </w:t>
      </w:r>
      <w:r w:rsidR="00CC163F">
        <w:rPr>
          <w:rFonts w:ascii="Arial" w:hAnsi="Arial" w:cs="Arial" w:hint="eastAsia"/>
          <w:sz w:val="20"/>
          <w:szCs w:val="20"/>
          <w:lang w:eastAsia="zh-CN"/>
        </w:rPr>
        <w:t>sleeve</w:t>
      </w:r>
      <w:r w:rsidR="00CC163F">
        <w:rPr>
          <w:rFonts w:ascii="Arial" w:hAnsi="Arial" w:cs="Arial"/>
          <w:sz w:val="20"/>
          <w:szCs w:val="20"/>
          <w:lang w:eastAsia="zh-CN"/>
        </w:rPr>
        <w:t xml:space="preserve"> </w:t>
      </w:r>
      <w:r w:rsidR="003235EB">
        <w:rPr>
          <w:rFonts w:ascii="Arial" w:hAnsi="Arial" w:cs="Arial"/>
          <w:sz w:val="20"/>
          <w:szCs w:val="20"/>
          <w:lang w:eastAsia="zh-CN"/>
        </w:rPr>
        <w:t>cutt</w:t>
      </w:r>
      <w:r w:rsidR="003235EB">
        <w:rPr>
          <w:rFonts w:ascii="Arial" w:hAnsi="Arial" w:cs="Arial" w:hint="eastAsia"/>
          <w:sz w:val="20"/>
          <w:szCs w:val="20"/>
          <w:lang w:eastAsia="zh-CN"/>
        </w:rPr>
        <w:t>ing</w:t>
      </w:r>
      <w:r w:rsidR="003235EB" w:rsidRPr="0038724A">
        <w:rPr>
          <w:rFonts w:ascii="Arial" w:hAnsi="Arial" w:cs="Arial"/>
          <w:sz w:val="20"/>
          <w:szCs w:val="20"/>
          <w:lang w:eastAsia="zh-CN"/>
        </w:rPr>
        <w:t xml:space="preserve"> which turns t</w:t>
      </w:r>
      <w:r w:rsidR="003235EB">
        <w:rPr>
          <w:rFonts w:ascii="Arial" w:hAnsi="Arial" w:cs="Arial"/>
          <w:sz w:val="20"/>
          <w:szCs w:val="20"/>
          <w:lang w:eastAsia="zh-CN"/>
        </w:rPr>
        <w:t>he femoral head into a cylinder</w:t>
      </w:r>
    </w:p>
    <w:p w14:paraId="18F8CB93" w14:textId="77777777" w:rsidR="00911929" w:rsidRPr="00952BA7" w:rsidRDefault="00911929" w:rsidP="00952BA7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  <w:lang w:eastAsia="zh-CN"/>
        </w:rPr>
      </w:pPr>
      <w:r w:rsidRPr="003235EB">
        <w:rPr>
          <w:rFonts w:ascii="Arial" w:hAnsi="Arial" w:cs="Arial"/>
          <w:sz w:val="20"/>
          <w:szCs w:val="20"/>
          <w:lang w:eastAsia="zh-CN"/>
        </w:rPr>
        <w:t>Insertion of gui</w:t>
      </w:r>
      <w:r w:rsidR="00793157" w:rsidRPr="003235EB">
        <w:rPr>
          <w:rFonts w:ascii="Arial" w:hAnsi="Arial" w:cs="Arial"/>
          <w:sz w:val="20"/>
          <w:szCs w:val="20"/>
          <w:lang w:eastAsia="zh-CN"/>
        </w:rPr>
        <w:t>de</w:t>
      </w:r>
      <w:r w:rsidR="00CC163F">
        <w:rPr>
          <w:rFonts w:ascii="Arial" w:hAnsi="Arial" w:cs="Arial" w:hint="eastAsia"/>
          <w:sz w:val="20"/>
          <w:szCs w:val="20"/>
          <w:lang w:eastAsia="zh-CN"/>
        </w:rPr>
        <w:t>-</w:t>
      </w:r>
      <w:r w:rsidR="00793157" w:rsidRPr="003235EB">
        <w:rPr>
          <w:rFonts w:ascii="Arial" w:hAnsi="Arial" w:cs="Arial"/>
          <w:sz w:val="20"/>
          <w:szCs w:val="20"/>
          <w:lang w:eastAsia="zh-CN"/>
        </w:rPr>
        <w:t>wire</w:t>
      </w:r>
      <w:r w:rsidRPr="003235EB">
        <w:rPr>
          <w:rFonts w:ascii="Arial" w:hAnsi="Arial" w:cs="Arial"/>
          <w:sz w:val="20"/>
          <w:szCs w:val="20"/>
          <w:lang w:eastAsia="zh-CN"/>
        </w:rPr>
        <w:t xml:space="preserve">, </w:t>
      </w:r>
      <w:r w:rsidR="00CC163F">
        <w:rPr>
          <w:rFonts w:ascii="Arial" w:hAnsi="Arial" w:cs="Arial" w:hint="eastAsia"/>
          <w:sz w:val="20"/>
          <w:szCs w:val="20"/>
          <w:lang w:eastAsia="zh-CN"/>
        </w:rPr>
        <w:t>sleeve</w:t>
      </w:r>
      <w:r w:rsidR="00CC163F">
        <w:rPr>
          <w:rFonts w:ascii="Arial" w:hAnsi="Arial" w:cs="Arial"/>
          <w:sz w:val="20"/>
          <w:szCs w:val="20"/>
          <w:lang w:eastAsia="zh-CN"/>
        </w:rPr>
        <w:t xml:space="preserve"> </w:t>
      </w:r>
      <w:r w:rsidR="00000F70">
        <w:rPr>
          <w:rFonts w:ascii="Arial" w:hAnsi="Arial" w:cs="Arial"/>
          <w:sz w:val="20"/>
          <w:szCs w:val="20"/>
          <w:lang w:eastAsia="zh-CN"/>
        </w:rPr>
        <w:t>cutt</w:t>
      </w:r>
      <w:r w:rsidR="00000F70">
        <w:rPr>
          <w:rFonts w:ascii="Arial" w:hAnsi="Arial" w:cs="Arial" w:hint="eastAsia"/>
          <w:sz w:val="20"/>
          <w:szCs w:val="20"/>
          <w:lang w:eastAsia="zh-CN"/>
        </w:rPr>
        <w:t>ing</w:t>
      </w:r>
      <w:r w:rsidR="00000F70" w:rsidRPr="0038724A">
        <w:rPr>
          <w:rFonts w:ascii="Arial" w:hAnsi="Arial" w:cs="Arial"/>
          <w:sz w:val="20"/>
          <w:szCs w:val="20"/>
          <w:lang w:eastAsia="zh-CN"/>
        </w:rPr>
        <w:t xml:space="preserve"> which turns t</w:t>
      </w:r>
      <w:r w:rsidR="00000F70">
        <w:rPr>
          <w:rFonts w:ascii="Arial" w:hAnsi="Arial" w:cs="Arial"/>
          <w:sz w:val="20"/>
          <w:szCs w:val="20"/>
          <w:lang w:eastAsia="zh-CN"/>
        </w:rPr>
        <w:t>he femoral head into a cylinder</w:t>
      </w:r>
      <w:r w:rsidRPr="00952BA7">
        <w:rPr>
          <w:rFonts w:ascii="Arial" w:hAnsi="Arial" w:cs="Arial"/>
          <w:sz w:val="20"/>
          <w:szCs w:val="20"/>
          <w:lang w:eastAsia="zh-CN"/>
        </w:rPr>
        <w:t>, measuring of the length of the head, reaming the top the head</w:t>
      </w:r>
      <w:r w:rsidRPr="00952BA7">
        <w:rPr>
          <w:rFonts w:ascii="Arial" w:hAnsi="Arial" w:cs="Arial"/>
          <w:sz w:val="20"/>
          <w:szCs w:val="20"/>
        </w:rPr>
        <w:t xml:space="preserve"> </w:t>
      </w:r>
    </w:p>
    <w:p w14:paraId="1BA685DF" w14:textId="77777777" w:rsidR="00911929" w:rsidRPr="00985155" w:rsidRDefault="00CC163F" w:rsidP="00985155">
      <w:pPr>
        <w:pStyle w:val="NoSpacing"/>
        <w:numPr>
          <w:ilvl w:val="0"/>
          <w:numId w:val="9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 xml:space="preserve">Sleeve </w:t>
      </w:r>
      <w:r w:rsidR="00985155">
        <w:rPr>
          <w:rFonts w:ascii="Arial" w:hAnsi="Arial" w:cs="Arial"/>
          <w:sz w:val="20"/>
          <w:szCs w:val="20"/>
          <w:lang w:eastAsia="zh-CN"/>
        </w:rPr>
        <w:t>cutt</w:t>
      </w:r>
      <w:r w:rsidR="00985155">
        <w:rPr>
          <w:rFonts w:ascii="Arial" w:hAnsi="Arial" w:cs="Arial" w:hint="eastAsia"/>
          <w:sz w:val="20"/>
          <w:szCs w:val="20"/>
          <w:lang w:eastAsia="zh-CN"/>
        </w:rPr>
        <w:t>ing</w:t>
      </w:r>
      <w:r w:rsidR="00985155" w:rsidRPr="0038724A">
        <w:rPr>
          <w:rFonts w:ascii="Arial" w:hAnsi="Arial" w:cs="Arial"/>
          <w:sz w:val="20"/>
          <w:szCs w:val="20"/>
          <w:lang w:eastAsia="zh-CN"/>
        </w:rPr>
        <w:t xml:space="preserve"> which turns t</w:t>
      </w:r>
      <w:r w:rsidR="00985155">
        <w:rPr>
          <w:rFonts w:ascii="Arial" w:hAnsi="Arial" w:cs="Arial"/>
          <w:sz w:val="20"/>
          <w:szCs w:val="20"/>
          <w:lang w:eastAsia="zh-CN"/>
        </w:rPr>
        <w:t>he femoral head into a cylinder</w:t>
      </w:r>
      <w:r w:rsidR="00911929" w:rsidRPr="00985155">
        <w:rPr>
          <w:rFonts w:ascii="Arial" w:hAnsi="Arial" w:cs="Arial"/>
          <w:sz w:val="20"/>
          <w:szCs w:val="20"/>
          <w:lang w:eastAsia="zh-CN"/>
        </w:rPr>
        <w:t>, reaming the top the head, measuring of the length of the head</w:t>
      </w:r>
    </w:p>
    <w:p w14:paraId="5E6A69B7" w14:textId="77777777" w:rsidR="00C27613" w:rsidRPr="00A14530" w:rsidRDefault="00C27613" w:rsidP="00C27613">
      <w:pPr>
        <w:pStyle w:val="NoSpacing"/>
        <w:rPr>
          <w:rFonts w:ascii="Arial" w:hAnsi="Arial" w:cs="Arial"/>
          <w:sz w:val="20"/>
          <w:szCs w:val="20"/>
          <w:lang w:eastAsia="zh-CN"/>
        </w:rPr>
      </w:pPr>
    </w:p>
    <w:p w14:paraId="33668A0B" w14:textId="77777777" w:rsidR="001F431E" w:rsidRPr="00447839" w:rsidRDefault="0035410A" w:rsidP="00447839">
      <w:pPr>
        <w:pStyle w:val="NoSpacing"/>
        <w:numPr>
          <w:ilvl w:val="0"/>
          <w:numId w:val="12"/>
        </w:numPr>
        <w:rPr>
          <w:rFonts w:ascii="Arial" w:hAnsi="Arial" w:cs="Arial"/>
          <w:b/>
          <w:sz w:val="20"/>
          <w:szCs w:val="20"/>
          <w:lang w:eastAsia="zh-CN"/>
        </w:rPr>
      </w:pP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>The figure</w:t>
      </w:r>
      <w:r w:rsidR="00C74A84">
        <w:rPr>
          <w:rFonts w:ascii="Arial" w:hAnsi="Arial" w:cs="Arial" w:hint="eastAsia"/>
          <w:b/>
          <w:sz w:val="20"/>
          <w:szCs w:val="20"/>
          <w:lang w:eastAsia="zh-CN"/>
        </w:rPr>
        <w:t xml:space="preserve"> below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shows </w:t>
      </w:r>
      <w:r w:rsidR="00C74A84">
        <w:rPr>
          <w:rFonts w:ascii="Arial" w:hAnsi="Arial" w:cs="Arial" w:hint="eastAsia"/>
          <w:b/>
          <w:sz w:val="20"/>
          <w:szCs w:val="20"/>
          <w:lang w:eastAsia="zh-CN"/>
        </w:rPr>
        <w:t>an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5601A5" w:rsidRPr="00447839">
        <w:rPr>
          <w:rFonts w:ascii="Arial" w:hAnsi="Arial" w:cs="Arial" w:hint="eastAsia"/>
          <w:b/>
          <w:sz w:val="20"/>
          <w:szCs w:val="20"/>
          <w:lang w:eastAsia="zh-CN"/>
        </w:rPr>
        <w:t>instrument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used in the </w:t>
      </w:r>
      <w:r w:rsidR="00C74A84">
        <w:rPr>
          <w:rFonts w:ascii="Arial" w:hAnsi="Arial" w:cs="Arial" w:hint="eastAsia"/>
          <w:b/>
          <w:sz w:val="20"/>
          <w:szCs w:val="20"/>
          <w:lang w:eastAsia="zh-CN"/>
        </w:rPr>
        <w:t>procedure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>. What</w:t>
      </w:r>
      <w:r w:rsidR="000B4AF8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was it used for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? </w:t>
      </w:r>
      <w:r w:rsidR="00AF604B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7FCA856F" w14:textId="77777777" w:rsidR="00AA1DFC" w:rsidRPr="001F431E" w:rsidRDefault="00C74A84" w:rsidP="001F431E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Sleeve</w:t>
      </w:r>
      <w:r w:rsidR="004316FD">
        <w:rPr>
          <w:rFonts w:ascii="Arial" w:hAnsi="Arial" w:cs="Arial"/>
          <w:sz w:val="20"/>
          <w:szCs w:val="20"/>
          <w:lang w:eastAsia="zh-CN"/>
        </w:rPr>
        <w:t xml:space="preserve"> </w:t>
      </w:r>
      <w:r w:rsidR="001F431E" w:rsidRPr="001F431E">
        <w:rPr>
          <w:rFonts w:ascii="Arial" w:hAnsi="Arial" w:cs="Arial"/>
          <w:sz w:val="20"/>
          <w:szCs w:val="20"/>
          <w:lang w:eastAsia="zh-CN"/>
        </w:rPr>
        <w:t>cutt</w:t>
      </w:r>
      <w:r w:rsidR="001F431E" w:rsidRPr="001F431E">
        <w:rPr>
          <w:rFonts w:ascii="Arial" w:hAnsi="Arial" w:cs="Arial" w:hint="eastAsia"/>
          <w:sz w:val="20"/>
          <w:szCs w:val="20"/>
          <w:lang w:eastAsia="zh-CN"/>
        </w:rPr>
        <w:t>ing</w:t>
      </w:r>
      <w:r w:rsidR="001F431E" w:rsidRPr="001F431E">
        <w:rPr>
          <w:rFonts w:ascii="Arial" w:hAnsi="Arial" w:cs="Arial"/>
          <w:sz w:val="20"/>
          <w:szCs w:val="20"/>
          <w:lang w:eastAsia="zh-CN"/>
        </w:rPr>
        <w:t xml:space="preserve"> which turns the femoral head into a cylinder</w:t>
      </w:r>
    </w:p>
    <w:p w14:paraId="176DF16E" w14:textId="77777777" w:rsidR="00280BD6" w:rsidRPr="00A14530" w:rsidRDefault="00C74A84" w:rsidP="00434C7F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Reaming the acetabulum</w:t>
      </w:r>
    </w:p>
    <w:p w14:paraId="6FD3D769" w14:textId="77777777" w:rsidR="00280BD6" w:rsidRPr="00A14530" w:rsidRDefault="00C74A84" w:rsidP="00434C7F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 w:hint="eastAsia"/>
          <w:sz w:val="20"/>
          <w:szCs w:val="20"/>
          <w:lang w:eastAsia="zh-CN"/>
        </w:rPr>
        <w:t>Centralis</w:t>
      </w:r>
      <w:r w:rsidR="00FA5118" w:rsidRPr="00A14530">
        <w:rPr>
          <w:rFonts w:ascii="Arial" w:hAnsi="Arial" w:cs="Arial" w:hint="eastAsia"/>
          <w:sz w:val="20"/>
          <w:szCs w:val="20"/>
          <w:lang w:eastAsia="zh-CN"/>
        </w:rPr>
        <w:t xml:space="preserve">ing </w:t>
      </w:r>
      <w:r w:rsidR="00C57652" w:rsidRPr="00A14530">
        <w:rPr>
          <w:rFonts w:ascii="Arial" w:hAnsi="Arial" w:cs="Arial" w:hint="eastAsia"/>
          <w:sz w:val="20"/>
          <w:szCs w:val="20"/>
          <w:lang w:eastAsia="zh-CN"/>
        </w:rPr>
        <w:t>the guide wire</w:t>
      </w:r>
    </w:p>
    <w:p w14:paraId="2CFBB7CE" w14:textId="77777777" w:rsidR="0034579E" w:rsidRPr="00A14530" w:rsidRDefault="00B86DA0" w:rsidP="00434C7F">
      <w:pPr>
        <w:pStyle w:val="NoSpacing"/>
        <w:numPr>
          <w:ilvl w:val="0"/>
          <w:numId w:val="10"/>
        </w:numPr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 w:hint="eastAsia"/>
          <w:sz w:val="20"/>
          <w:szCs w:val="20"/>
          <w:lang w:eastAsia="zh-CN"/>
        </w:rPr>
        <w:t>Removing bone from the top of the femoral head</w:t>
      </w:r>
    </w:p>
    <w:p w14:paraId="4FC71999" w14:textId="77777777" w:rsidR="002B49A1" w:rsidRPr="00A14530" w:rsidRDefault="00DD7374" w:rsidP="00DD7374">
      <w:pPr>
        <w:pStyle w:val="NoSpacing"/>
        <w:ind w:left="720"/>
        <w:jc w:val="center"/>
        <w:rPr>
          <w:rFonts w:ascii="Arial" w:hAnsi="Arial" w:cs="Arial"/>
          <w:sz w:val="20"/>
          <w:szCs w:val="20"/>
          <w:lang w:eastAsia="zh-CN"/>
        </w:rPr>
      </w:pPr>
      <w:r w:rsidRPr="00A14530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26695012" wp14:editId="313184DA">
            <wp:extent cx="3929062" cy="2934518"/>
            <wp:effectExtent l="19050" t="0" r="0" b="0"/>
            <wp:docPr id="14" name="图片 13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1.jp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29062" cy="2934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DF287" w14:textId="77777777" w:rsidR="002B49A1" w:rsidRPr="00A14530" w:rsidRDefault="002B49A1" w:rsidP="002B49A1">
      <w:pPr>
        <w:pStyle w:val="NoSpacing"/>
        <w:ind w:left="720"/>
        <w:rPr>
          <w:rFonts w:ascii="Arial" w:hAnsi="Arial" w:cs="Arial"/>
          <w:sz w:val="20"/>
          <w:szCs w:val="20"/>
          <w:lang w:eastAsia="zh-CN"/>
        </w:rPr>
      </w:pPr>
    </w:p>
    <w:p w14:paraId="11BDE6C2" w14:textId="77777777" w:rsidR="00447839" w:rsidRDefault="00447839" w:rsidP="00447839">
      <w:pPr>
        <w:pStyle w:val="NoSpacing"/>
        <w:numPr>
          <w:ilvl w:val="0"/>
          <w:numId w:val="12"/>
        </w:numPr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eastAsia="zh-CN"/>
        </w:rPr>
        <w:br w:type="page"/>
      </w:r>
    </w:p>
    <w:p w14:paraId="3D4A5F6B" w14:textId="77777777" w:rsidR="005972D3" w:rsidRPr="00447839" w:rsidRDefault="00CB4FF6" w:rsidP="00447839">
      <w:pPr>
        <w:pStyle w:val="NoSpacing"/>
        <w:numPr>
          <w:ilvl w:val="0"/>
          <w:numId w:val="14"/>
        </w:numPr>
        <w:rPr>
          <w:rFonts w:ascii="Arial" w:hAnsi="Arial" w:cs="Arial"/>
          <w:b/>
          <w:sz w:val="20"/>
          <w:szCs w:val="20"/>
          <w:lang w:eastAsia="zh-CN"/>
        </w:rPr>
      </w:pP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lastRenderedPageBreak/>
        <w:t>What is the correct position of the square headed pin</w:t>
      </w:r>
      <w:r w:rsidR="00F0233A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>during preparation of the acetabular socket</w:t>
      </w:r>
      <w:r w:rsidR="00474C72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from </w:t>
      </w:r>
      <w:r w:rsidR="00C74A84">
        <w:rPr>
          <w:rFonts w:ascii="Arial" w:hAnsi="Arial" w:cs="Arial" w:hint="eastAsia"/>
          <w:b/>
          <w:sz w:val="20"/>
          <w:szCs w:val="20"/>
          <w:lang w:eastAsia="zh-CN"/>
        </w:rPr>
        <w:t>a</w:t>
      </w:r>
      <w:r w:rsidR="00474C72"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</w:t>
      </w:r>
      <w:r w:rsidR="0063683A" w:rsidRPr="00447839">
        <w:rPr>
          <w:rFonts w:ascii="Arial" w:hAnsi="Arial" w:cs="Arial"/>
          <w:b/>
          <w:sz w:val="20"/>
          <w:szCs w:val="20"/>
          <w:lang w:eastAsia="zh-CN"/>
        </w:rPr>
        <w:t xml:space="preserve">bird's-eye </w:t>
      </w:r>
      <w:r w:rsidR="00C74A84">
        <w:rPr>
          <w:rFonts w:ascii="Arial" w:hAnsi="Arial" w:cs="Arial" w:hint="eastAsia"/>
          <w:b/>
          <w:sz w:val="20"/>
          <w:szCs w:val="20"/>
          <w:lang w:eastAsia="zh-CN"/>
        </w:rPr>
        <w:t xml:space="preserve">point of </w:t>
      </w:r>
      <w:r w:rsidR="0063683A" w:rsidRPr="00447839">
        <w:rPr>
          <w:rFonts w:ascii="Arial" w:hAnsi="Arial" w:cs="Arial"/>
          <w:b/>
          <w:sz w:val="20"/>
          <w:szCs w:val="20"/>
          <w:lang w:eastAsia="zh-CN"/>
        </w:rPr>
        <w:t>view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>?</w:t>
      </w:r>
      <w:r w:rsidR="00FC757D">
        <w:rPr>
          <w:rFonts w:ascii="Arial" w:hAnsi="Arial" w:cs="Arial" w:hint="eastAsia"/>
          <w:b/>
          <w:sz w:val="20"/>
          <w:szCs w:val="20"/>
          <w:lang w:eastAsia="zh-CN"/>
        </w:rPr>
        <w:t xml:space="preserve"> (  )</w:t>
      </w:r>
    </w:p>
    <w:p w14:paraId="693B5586" w14:textId="77777777" w:rsidR="00EE3A34" w:rsidRPr="00A14530" w:rsidRDefault="00EE3A34" w:rsidP="00F0233A">
      <w:pPr>
        <w:pStyle w:val="NoSpacing"/>
        <w:ind w:left="360"/>
        <w:jc w:val="center"/>
        <w:rPr>
          <w:rFonts w:ascii="Arial" w:hAnsi="Arial" w:cs="Arial"/>
          <w:sz w:val="20"/>
          <w:szCs w:val="20"/>
          <w:lang w:eastAsia="zh-CN"/>
        </w:rPr>
      </w:pPr>
    </w:p>
    <w:p w14:paraId="244CE4BA" w14:textId="77777777" w:rsidR="00F0233A" w:rsidRPr="00A14530" w:rsidRDefault="00EC046A" w:rsidP="00F0233A">
      <w:pPr>
        <w:pStyle w:val="NoSpacing"/>
        <w:ind w:left="360"/>
        <w:jc w:val="center"/>
        <w:rPr>
          <w:rFonts w:ascii="Arial" w:hAnsi="Arial" w:cs="Arial"/>
          <w:sz w:val="20"/>
          <w:szCs w:val="20"/>
          <w:lang w:eastAsia="zh-CN"/>
        </w:rPr>
      </w:pPr>
      <w:r>
        <w:rPr>
          <w:noProof/>
        </w:rPr>
        <w:pict w14:anchorId="018DFEF7">
          <v:shape id="AutoShape 19" o:spid="_x0000_s1042" type="#_x0000_t32" style="position:absolute;left:0;text-align:left;margin-left:191.65pt;margin-top:43.2pt;width:27.75pt;height:31.95pt;flip:x 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">
            <v:stroke endarrow="block"/>
          </v:shape>
        </w:pict>
      </w:r>
      <w:r>
        <w:rPr>
          <w:noProof/>
        </w:rPr>
        <w:pict w14:anchorId="084D93A9">
          <v:shape id="Text Box 20" o:spid="_x0000_s1041" type="#_x0000_t202" style="position:absolute;left:0;text-align:left;margin-left:162.8pt;margin-top:22.95pt;width:134.9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" stroked="f">
            <v:fill opacity="0"/>
            <v:textbox>
              <w:txbxContent>
                <w:p w14:paraId="61BE93A8" w14:textId="77777777" w:rsidR="004316FD" w:rsidRPr="005E47B2" w:rsidRDefault="004316FD" w:rsidP="005E47B2">
                  <w:pPr>
                    <w:rPr>
                      <w:sz w:val="18"/>
                      <w:szCs w:val="18"/>
                    </w:rPr>
                  </w:pPr>
                  <w:r w:rsidRPr="005E47B2">
                    <w:rPr>
                      <w:rFonts w:ascii="Arial" w:hAnsi="Arial" w:cs="Arial" w:hint="eastAsia"/>
                      <w:sz w:val="18"/>
                      <w:szCs w:val="18"/>
                    </w:rPr>
                    <w:t>square headed pin</w:t>
                  </w:r>
                </w:p>
              </w:txbxContent>
            </v:textbox>
          </v:shape>
        </w:pict>
      </w:r>
      <w:r w:rsidR="001850F5" w:rsidRPr="00A14530">
        <w:rPr>
          <w:rFonts w:ascii="Arial" w:hAnsi="Arial" w:cs="Arial"/>
          <w:noProof/>
          <w:sz w:val="20"/>
          <w:szCs w:val="20"/>
          <w:lang w:val="en-US" w:eastAsia="zh-CN"/>
        </w:rPr>
        <w:drawing>
          <wp:inline distT="0" distB="0" distL="0" distR="0" wp14:anchorId="74A0E641" wp14:editId="5BAE4D2A">
            <wp:extent cx="2424112" cy="2752725"/>
            <wp:effectExtent l="19050" t="0" r="0" b="0"/>
            <wp:docPr id="17" name="图片 16" descr="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jp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23470" cy="2751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EF6E64" w14:textId="77777777" w:rsidR="00EE3A34" w:rsidRPr="00A14530" w:rsidRDefault="00EC046A" w:rsidP="00DF1D58">
      <w:pPr>
        <w:pStyle w:val="NoSpacing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48D32058">
          <v:shape id="_x0000_s1040" type="#_x0000_t202" alt="" style="position:absolute;margin-left:119.75pt;margin-top:15.25pt;width:77.3pt;height:28.25pt;z-index:251706368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3CEAE016" w14:textId="77777777" w:rsidR="00BF6887" w:rsidRPr="00FA6D9B" w:rsidRDefault="00BF6887" w:rsidP="00BF6887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Surgical field</w:t>
                  </w:r>
                </w:p>
              </w:txbxContent>
            </v:textbox>
          </v:shape>
        </w:pict>
      </w:r>
    </w:p>
    <w:p w14:paraId="606ABC5B" w14:textId="77777777" w:rsidR="00381DFA" w:rsidRDefault="00EC046A" w:rsidP="00F0233A">
      <w:pPr>
        <w:pStyle w:val="NoSpacing"/>
        <w:ind w:left="360"/>
        <w:jc w:val="center"/>
        <w:rPr>
          <w:rFonts w:ascii="Arial" w:hAnsi="Arial" w:cs="Arial"/>
          <w:b/>
          <w:sz w:val="20"/>
          <w:szCs w:val="20"/>
          <w:lang w:eastAsia="zh-CN"/>
        </w:rPr>
      </w:pP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3EB70C39">
          <v:shape id="_x0000_s1039" type="#_x0000_t202" alt="" style="position:absolute;left:0;text-align:left;margin-left:197.05pt;margin-top:148.65pt;width:56.3pt;height:19pt;z-index:251708416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3199EAD2" w14:textId="77777777" w:rsidR="00EB2CD8" w:rsidRPr="00FA6D9B" w:rsidRDefault="00EB2CD8" w:rsidP="00EB2CD8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Posterior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74452D2D">
          <v:shape id="_x0000_s1038" type="#_x0000_t202" alt="" style="position:absolute;left:0;text-align:left;margin-left:103.05pt;margin-top:80.8pt;width:53.2pt;height:19pt;z-index:251710464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33F015D5" w14:textId="77777777" w:rsidR="000D45B4" w:rsidRPr="00FA6D9B" w:rsidRDefault="000D45B4" w:rsidP="000D45B4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Proximal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4C50CD52">
          <v:shape id="_x0000_s1037" type="#_x0000_t202" alt="" style="position:absolute;left:0;text-align:left;margin-left:297.75pt;margin-top:80.8pt;width:46.5pt;height:19pt;z-index:251709440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4DCCAFBA" w14:textId="77777777" w:rsidR="000D45B4" w:rsidRPr="00FA6D9B" w:rsidRDefault="000D45B4" w:rsidP="000D45B4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Distal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34C9B815">
          <v:shape id="_x0000_s1036" type="#_x0000_t202" alt="" style="position:absolute;left:0;text-align:left;margin-left:211.45pt;margin-top:3.95pt;width:58.55pt;height:19pt;z-index:251707392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49FB1629" w14:textId="77777777" w:rsidR="00EB2CD8" w:rsidRPr="00FA6D9B" w:rsidRDefault="00EB2CD8" w:rsidP="00EB2CD8">
                  <w:pPr>
                    <w:rPr>
                      <w:color w:val="FF0000"/>
                    </w:rPr>
                  </w:pPr>
                  <w:r w:rsidRPr="00FA6D9B">
                    <w:rPr>
                      <w:rFonts w:hint="eastAsia"/>
                      <w:color w:val="FF0000"/>
                    </w:rPr>
                    <w:t>A</w:t>
                  </w:r>
                  <w:r>
                    <w:rPr>
                      <w:rFonts w:hint="eastAsia"/>
                      <w:color w:val="FF0000"/>
                    </w:rPr>
                    <w:t>nterior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76A8CC46">
          <v:shape id="_x0000_s1035" type="#_x0000_t32" alt="" style="position:absolute;left:0;text-align:left;margin-left:142.05pt;margin-top:18.65pt;width:63.6pt;height:67.25pt;flip:x y;z-index:251705344;mso-wrap-edited:f;mso-width-percent:0;mso-height-percent:0;mso-width-percent:0;mso-height-percent:0" o:connectortype="straight" strokecolor="red" strokeweight="2.5pt">
            <v:stroke endarrow="block"/>
          </v:shape>
        </w:pict>
      </w:r>
      <w:r>
        <w:rPr>
          <w:rFonts w:ascii="Arial" w:hAnsi="Arial" w:cs="Arial"/>
          <w:b/>
          <w:noProof/>
          <w:sz w:val="20"/>
          <w:szCs w:val="20"/>
          <w:lang w:eastAsia="zh-CN"/>
        </w:rPr>
        <w:pict w14:anchorId="68747ACE">
          <v:shape id="_x0000_s1034" type="#_x0000_t202" alt="" style="position:absolute;left:0;text-align:left;margin-left:188.35pt;margin-top:24.95pt;width:27.05pt;height:19pt;z-index:251701248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20316079" w14:textId="77777777" w:rsidR="00FA6D9B" w:rsidRPr="00FA6D9B" w:rsidRDefault="00FA6D9B">
                  <w:pPr>
                    <w:rPr>
                      <w:color w:val="FF0000"/>
                    </w:rPr>
                  </w:pPr>
                  <w:r w:rsidRPr="00FA6D9B">
                    <w:rPr>
                      <w:rFonts w:hint="eastAsia"/>
                      <w:color w:val="FF0000"/>
                    </w:rPr>
                    <w:t>A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03B548C9">
          <v:shape id="_x0000_s1033" type="#_x0000_t202" alt="" style="position:absolute;left:0;text-align:left;margin-left:286.45pt;margin-top:144.35pt;width:27.05pt;height:19pt;z-index:251704320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677B87FD" w14:textId="77777777" w:rsidR="00FA6D9B" w:rsidRPr="00FA6D9B" w:rsidRDefault="00FA6D9B" w:rsidP="00FA6D9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C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4A8EA05F">
          <v:shape id="_x0000_s1032" type="#_x0000_t202" alt="" style="position:absolute;left:0;text-align:left;margin-left:142.05pt;margin-top:142.75pt;width:27.05pt;height:19pt;z-index:251703296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34AF8555" w14:textId="77777777" w:rsidR="00FA6D9B" w:rsidRPr="00FA6D9B" w:rsidRDefault="00FA6D9B" w:rsidP="00FA6D9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D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2FB587D8">
          <v:shape id="_x0000_s1031" type="#_x0000_t202" alt="" style="position:absolute;left:0;text-align:left;margin-left:284.75pt;margin-top:22.95pt;width:27.05pt;height:19pt;z-index:251702272;mso-wrap-style:square;mso-wrap-edited:f;mso-width-percent:0;mso-height-percent:0;mso-width-percent:0;mso-height-percent:0;mso-width-relative:margin;mso-height-relative:margin;v-text-anchor:top" stroked="f" strokecolor="white [3212]">
            <v:fill opacity="0"/>
            <v:textbox>
              <w:txbxContent>
                <w:p w14:paraId="6BEC6435" w14:textId="77777777" w:rsidR="00FA6D9B" w:rsidRPr="00FA6D9B" w:rsidRDefault="00FA6D9B" w:rsidP="00FA6D9B">
                  <w:pPr>
                    <w:rPr>
                      <w:color w:val="FF0000"/>
                    </w:rPr>
                  </w:pPr>
                  <w:r>
                    <w:rPr>
                      <w:rFonts w:hint="eastAsia"/>
                      <w:color w:val="FF0000"/>
                    </w:rPr>
                    <w:t>B</w:t>
                  </w:r>
                </w:p>
              </w:txbxContent>
            </v:textbox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5F989274">
          <v:shape id="_x0000_s1030" type="#_x0000_t32" alt="" style="position:absolute;left:0;text-align:left;margin-left:280.85pt;margin-top:41.95pt;width:14.3pt;height:29.3pt;flip:y;z-index:251699200;mso-wrap-edited:f;mso-width-percent:0;mso-height-percent:0;mso-width-percent:0;mso-height-percent:0" o:connectortype="straight" strokecolor="red" strokeweight="0">
            <v:stroke endarrow="block"/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14EE840E">
          <v:shape id="_x0000_s1029" type="#_x0000_t32" alt="" style="position:absolute;left:0;text-align:left;margin-left:158.2pt;margin-top:117.1pt;width:45.55pt;height:33.15pt;flip:x;z-index:251698176;mso-wrap-edited:f;mso-width-percent:0;mso-height-percent:0;mso-width-percent:0;mso-height-percent:0" o:connectortype="straight" strokecolor="red" strokeweight="0">
            <v:stroke endarrow="block"/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23E8ECF8">
          <v:shape id="_x0000_s1028" type="#_x0000_t32" alt="" style="position:absolute;left:0;text-align:left;margin-left:263.3pt;margin-top:124.75pt;width:26.95pt;height:27.1pt;z-index:251697152;mso-wrap-edited:f;mso-width-percent:0;mso-height-percent:0;mso-width-percent:0;mso-height-percent:0" o:connectortype="straight" strokecolor="red" strokeweight="0">
            <v:stroke endarrow="block"/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23B49377">
          <v:shape id="_x0000_s1027" type="#_x0000_t32" alt="" style="position:absolute;left:0;text-align:left;margin-left:200.95pt;margin-top:41.95pt;width:18.45pt;height:25.15pt;flip:x y;z-index:251696128;mso-wrap-edited:f;mso-width-percent:0;mso-height-percent:0;mso-width-percent:0;mso-height-percent:0" o:connectortype="straight" strokecolor="red" strokeweight="0">
            <v:stroke endarrow="block"/>
          </v:shape>
        </w:pict>
      </w:r>
      <w:r>
        <w:rPr>
          <w:rFonts w:ascii="Arial" w:hAnsi="Arial" w:cs="Arial"/>
          <w:b/>
          <w:noProof/>
          <w:sz w:val="20"/>
          <w:szCs w:val="20"/>
          <w:lang w:val="en-US" w:eastAsia="zh-CN"/>
        </w:rPr>
        <w:pict w14:anchorId="0721DD60">
          <v:oval id="_x0000_s1026" alt="" style="position:absolute;left:0;text-align:left;margin-left:191.65pt;margin-top:63.75pt;width:106.1pt;height:63.4pt;z-index:251695104;mso-wrap-edited:f;mso-width-percent:0;mso-height-percent:0;mso-width-percent:0;mso-height-percent:0" strokecolor="red" strokeweight="2.25pt">
            <v:fill opacity="0"/>
          </v:oval>
        </w:pict>
      </w:r>
      <w:r w:rsidR="00EC7217">
        <w:rPr>
          <w:rFonts w:ascii="Arial" w:hAnsi="Arial" w:cs="Arial"/>
          <w:b/>
          <w:noProof/>
          <w:sz w:val="20"/>
          <w:szCs w:val="20"/>
          <w:lang w:val="en-US" w:eastAsia="zh-CN"/>
        </w:rPr>
        <w:drawing>
          <wp:inline distT="0" distB="0" distL="0" distR="0" wp14:anchorId="7359EF5E" wp14:editId="5C40E5E7">
            <wp:extent cx="2875623" cy="2147731"/>
            <wp:effectExtent l="19050" t="0" r="927" b="0"/>
            <wp:docPr id="23" name="图片 22" descr="图片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2.jpg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2876368" cy="2148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8DA94" w14:textId="77777777" w:rsidR="00DF1D58" w:rsidRDefault="00DF1D58" w:rsidP="00DF1D58">
      <w:pPr>
        <w:pStyle w:val="NoSpacing"/>
        <w:ind w:left="360"/>
        <w:jc w:val="center"/>
        <w:rPr>
          <w:rFonts w:ascii="Arial" w:hAnsi="Arial" w:cs="Arial"/>
          <w:b/>
          <w:sz w:val="20"/>
          <w:szCs w:val="20"/>
          <w:lang w:eastAsia="zh-CN"/>
        </w:rPr>
      </w:pPr>
      <w:r>
        <w:rPr>
          <w:rFonts w:ascii="Arial" w:hAnsi="Arial" w:cs="Arial" w:hint="eastAsia"/>
          <w:b/>
          <w:sz w:val="20"/>
          <w:szCs w:val="20"/>
          <w:lang w:eastAsia="zh-CN"/>
        </w:rPr>
        <w:t>Demonstration of the b</w:t>
      </w:r>
      <w:r w:rsidRPr="00447839">
        <w:rPr>
          <w:rFonts w:ascii="Arial" w:hAnsi="Arial" w:cs="Arial"/>
          <w:b/>
          <w:sz w:val="20"/>
          <w:szCs w:val="20"/>
          <w:lang w:eastAsia="zh-CN"/>
        </w:rPr>
        <w:t>ird's-eye view</w:t>
      </w:r>
      <w:r w:rsidRPr="00447839">
        <w:rPr>
          <w:rFonts w:ascii="Arial" w:hAnsi="Arial" w:cs="Arial" w:hint="eastAsia"/>
          <w:b/>
          <w:sz w:val="20"/>
          <w:szCs w:val="20"/>
          <w:lang w:eastAsia="zh-CN"/>
        </w:rPr>
        <w:t xml:space="preserve"> of the surgical </w:t>
      </w:r>
      <w:r>
        <w:rPr>
          <w:rFonts w:ascii="Arial" w:hAnsi="Arial" w:cs="Arial" w:hint="eastAsia"/>
          <w:b/>
          <w:sz w:val="20"/>
          <w:szCs w:val="20"/>
          <w:lang w:eastAsia="zh-CN"/>
        </w:rPr>
        <w:t>field</w:t>
      </w:r>
    </w:p>
    <w:p w14:paraId="297652B5" w14:textId="77777777" w:rsidR="00DF1D58" w:rsidRPr="00DF1D58" w:rsidRDefault="00DF1D58" w:rsidP="00F0233A">
      <w:pPr>
        <w:pStyle w:val="NoSpacing"/>
        <w:ind w:left="360"/>
        <w:jc w:val="center"/>
        <w:rPr>
          <w:rFonts w:ascii="Arial" w:hAnsi="Arial" w:cs="Arial"/>
          <w:b/>
          <w:sz w:val="20"/>
          <w:szCs w:val="20"/>
          <w:lang w:eastAsia="zh-CN"/>
        </w:rPr>
      </w:pPr>
    </w:p>
    <w:sectPr w:rsidR="00DF1D58" w:rsidRPr="00DF1D58" w:rsidSect="00B017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97A05" w14:textId="77777777" w:rsidR="00EC046A" w:rsidRDefault="00EC046A" w:rsidP="00EF55FE">
      <w:r>
        <w:separator/>
      </w:r>
    </w:p>
  </w:endnote>
  <w:endnote w:type="continuationSeparator" w:id="0">
    <w:p w14:paraId="42C0C430" w14:textId="77777777" w:rsidR="00EC046A" w:rsidRDefault="00EC046A" w:rsidP="00EF5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4F42D2" w14:textId="77777777" w:rsidR="00EC046A" w:rsidRDefault="00EC046A" w:rsidP="00EF55FE">
      <w:r>
        <w:separator/>
      </w:r>
    </w:p>
  </w:footnote>
  <w:footnote w:type="continuationSeparator" w:id="0">
    <w:p w14:paraId="624AB05C" w14:textId="77777777" w:rsidR="00EC046A" w:rsidRDefault="00EC046A" w:rsidP="00EF55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43422C"/>
    <w:multiLevelType w:val="hybridMultilevel"/>
    <w:tmpl w:val="950C7916"/>
    <w:lvl w:ilvl="0" w:tplc="2F88D37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073B146F"/>
    <w:multiLevelType w:val="hybridMultilevel"/>
    <w:tmpl w:val="34E213EC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6971CB"/>
    <w:multiLevelType w:val="hybridMultilevel"/>
    <w:tmpl w:val="B72EFC22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B723AE"/>
    <w:multiLevelType w:val="hybridMultilevel"/>
    <w:tmpl w:val="C756B370"/>
    <w:lvl w:ilvl="0" w:tplc="254632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F102AF0">
      <w:start w:val="4"/>
      <w:numFmt w:val="upperLetter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6C93428"/>
    <w:multiLevelType w:val="hybridMultilevel"/>
    <w:tmpl w:val="6E2E5F74"/>
    <w:lvl w:ilvl="0" w:tplc="349A564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5" w15:restartNumberingAfterBreak="0">
    <w:nsid w:val="4CBC06DE"/>
    <w:multiLevelType w:val="hybridMultilevel"/>
    <w:tmpl w:val="0DE459E4"/>
    <w:lvl w:ilvl="0" w:tplc="32C65D4E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3B62BFC"/>
    <w:multiLevelType w:val="hybridMultilevel"/>
    <w:tmpl w:val="3B06CB36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9D4EC1"/>
    <w:multiLevelType w:val="hybridMultilevel"/>
    <w:tmpl w:val="142C4DB4"/>
    <w:lvl w:ilvl="0" w:tplc="C070FB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8" w15:restartNumberingAfterBreak="0">
    <w:nsid w:val="69786597"/>
    <w:multiLevelType w:val="hybridMultilevel"/>
    <w:tmpl w:val="2CF29A10"/>
    <w:lvl w:ilvl="0" w:tplc="2B0E027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 w15:restartNumberingAfterBreak="0">
    <w:nsid w:val="6AF335FE"/>
    <w:multiLevelType w:val="hybridMultilevel"/>
    <w:tmpl w:val="8DD484D2"/>
    <w:lvl w:ilvl="0" w:tplc="349A564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10" w15:restartNumberingAfterBreak="0">
    <w:nsid w:val="6C816A28"/>
    <w:multiLevelType w:val="hybridMultilevel"/>
    <w:tmpl w:val="49A23F68"/>
    <w:lvl w:ilvl="0" w:tplc="04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826A01"/>
    <w:multiLevelType w:val="hybridMultilevel"/>
    <w:tmpl w:val="F7EE285C"/>
    <w:lvl w:ilvl="0" w:tplc="A33A9A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7A154C2F"/>
    <w:multiLevelType w:val="hybridMultilevel"/>
    <w:tmpl w:val="6E2E5F74"/>
    <w:lvl w:ilvl="0" w:tplc="349A564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num w:numId="1">
    <w:abstractNumId w:val="3"/>
  </w:num>
  <w:num w:numId="2">
    <w:abstractNumId w:val="12"/>
  </w:num>
  <w:num w:numId="3">
    <w:abstractNumId w:val="4"/>
  </w:num>
  <w:num w:numId="4">
    <w:abstractNumId w:val="8"/>
  </w:num>
  <w:num w:numId="5">
    <w:abstractNumId w:val="0"/>
  </w:num>
  <w:num w:numId="6">
    <w:abstractNumId w:val="11"/>
  </w:num>
  <w:num w:numId="7">
    <w:abstractNumId w:val="9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10"/>
  </w:num>
  <w:num w:numId="12">
    <w:abstractNumId w:val="1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strokecolor="none [3213]">
      <v:stroke color="none [3213]" weight="0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1B00"/>
    <w:rsid w:val="00000F70"/>
    <w:rsid w:val="000178BC"/>
    <w:rsid w:val="00025A80"/>
    <w:rsid w:val="00034678"/>
    <w:rsid w:val="000350B8"/>
    <w:rsid w:val="000465E3"/>
    <w:rsid w:val="00047E7C"/>
    <w:rsid w:val="00051BBE"/>
    <w:rsid w:val="00064A6D"/>
    <w:rsid w:val="00066956"/>
    <w:rsid w:val="0007776A"/>
    <w:rsid w:val="00081B00"/>
    <w:rsid w:val="00087DF2"/>
    <w:rsid w:val="00091D78"/>
    <w:rsid w:val="000947CA"/>
    <w:rsid w:val="00096A75"/>
    <w:rsid w:val="00097180"/>
    <w:rsid w:val="000B132F"/>
    <w:rsid w:val="000B2BB0"/>
    <w:rsid w:val="000B2EFD"/>
    <w:rsid w:val="000B4AF8"/>
    <w:rsid w:val="000B6607"/>
    <w:rsid w:val="000C0A9D"/>
    <w:rsid w:val="000D3B39"/>
    <w:rsid w:val="000D45B4"/>
    <w:rsid w:val="000E22A8"/>
    <w:rsid w:val="000E2D5B"/>
    <w:rsid w:val="000E37DE"/>
    <w:rsid w:val="000E7746"/>
    <w:rsid w:val="00103A34"/>
    <w:rsid w:val="001119B5"/>
    <w:rsid w:val="001120B7"/>
    <w:rsid w:val="00122C68"/>
    <w:rsid w:val="00132FD5"/>
    <w:rsid w:val="00147F4D"/>
    <w:rsid w:val="00150B59"/>
    <w:rsid w:val="00163C86"/>
    <w:rsid w:val="001672E4"/>
    <w:rsid w:val="00170482"/>
    <w:rsid w:val="00176B59"/>
    <w:rsid w:val="001776A2"/>
    <w:rsid w:val="00181CCC"/>
    <w:rsid w:val="001850F5"/>
    <w:rsid w:val="001902CF"/>
    <w:rsid w:val="001918B7"/>
    <w:rsid w:val="00194A99"/>
    <w:rsid w:val="001961B8"/>
    <w:rsid w:val="001B1402"/>
    <w:rsid w:val="001B1E1E"/>
    <w:rsid w:val="001C0278"/>
    <w:rsid w:val="001C1BF0"/>
    <w:rsid w:val="001C4B32"/>
    <w:rsid w:val="001C7B52"/>
    <w:rsid w:val="001D1A2A"/>
    <w:rsid w:val="001D3B7C"/>
    <w:rsid w:val="001E33CC"/>
    <w:rsid w:val="001F431E"/>
    <w:rsid w:val="001F4D22"/>
    <w:rsid w:val="00203FCC"/>
    <w:rsid w:val="00205757"/>
    <w:rsid w:val="00205EF4"/>
    <w:rsid w:val="0021497A"/>
    <w:rsid w:val="00223EC0"/>
    <w:rsid w:val="00231083"/>
    <w:rsid w:val="00233112"/>
    <w:rsid w:val="00240EF4"/>
    <w:rsid w:val="00260C86"/>
    <w:rsid w:val="00270565"/>
    <w:rsid w:val="00280BD6"/>
    <w:rsid w:val="002855E4"/>
    <w:rsid w:val="00286D18"/>
    <w:rsid w:val="00287912"/>
    <w:rsid w:val="002A2C75"/>
    <w:rsid w:val="002A5B1F"/>
    <w:rsid w:val="002B49A1"/>
    <w:rsid w:val="002C2A02"/>
    <w:rsid w:val="002C64D2"/>
    <w:rsid w:val="002C76BD"/>
    <w:rsid w:val="002D3904"/>
    <w:rsid w:val="002D45D7"/>
    <w:rsid w:val="002D49E4"/>
    <w:rsid w:val="002E4274"/>
    <w:rsid w:val="002F2CF6"/>
    <w:rsid w:val="002F2FCE"/>
    <w:rsid w:val="002F5144"/>
    <w:rsid w:val="002F5AD2"/>
    <w:rsid w:val="003001C1"/>
    <w:rsid w:val="00300749"/>
    <w:rsid w:val="0030449E"/>
    <w:rsid w:val="003072A9"/>
    <w:rsid w:val="00315F64"/>
    <w:rsid w:val="00322971"/>
    <w:rsid w:val="003235EB"/>
    <w:rsid w:val="003247ED"/>
    <w:rsid w:val="00330F28"/>
    <w:rsid w:val="0033375C"/>
    <w:rsid w:val="003350E5"/>
    <w:rsid w:val="00336246"/>
    <w:rsid w:val="00343AEE"/>
    <w:rsid w:val="0034579E"/>
    <w:rsid w:val="003458CF"/>
    <w:rsid w:val="0034667A"/>
    <w:rsid w:val="00350DAC"/>
    <w:rsid w:val="00351B30"/>
    <w:rsid w:val="0035410A"/>
    <w:rsid w:val="00357C02"/>
    <w:rsid w:val="003647F4"/>
    <w:rsid w:val="003651A2"/>
    <w:rsid w:val="003734E1"/>
    <w:rsid w:val="0037495D"/>
    <w:rsid w:val="00381DFA"/>
    <w:rsid w:val="00385D50"/>
    <w:rsid w:val="0038724A"/>
    <w:rsid w:val="003921C9"/>
    <w:rsid w:val="00392743"/>
    <w:rsid w:val="00395AD7"/>
    <w:rsid w:val="00395E07"/>
    <w:rsid w:val="003A0012"/>
    <w:rsid w:val="003B64B2"/>
    <w:rsid w:val="003C40C0"/>
    <w:rsid w:val="003C4485"/>
    <w:rsid w:val="003E0539"/>
    <w:rsid w:val="003E6D58"/>
    <w:rsid w:val="003E6F60"/>
    <w:rsid w:val="003E727D"/>
    <w:rsid w:val="003F12D6"/>
    <w:rsid w:val="003F3DA1"/>
    <w:rsid w:val="0040507F"/>
    <w:rsid w:val="0041365C"/>
    <w:rsid w:val="004215E2"/>
    <w:rsid w:val="00422C3E"/>
    <w:rsid w:val="00425299"/>
    <w:rsid w:val="00430CF0"/>
    <w:rsid w:val="004316FD"/>
    <w:rsid w:val="00434C7F"/>
    <w:rsid w:val="00434CB3"/>
    <w:rsid w:val="004354B1"/>
    <w:rsid w:val="00435893"/>
    <w:rsid w:val="004435C2"/>
    <w:rsid w:val="00447839"/>
    <w:rsid w:val="00450222"/>
    <w:rsid w:val="00465F8E"/>
    <w:rsid w:val="00466701"/>
    <w:rsid w:val="00471EFC"/>
    <w:rsid w:val="00474C72"/>
    <w:rsid w:val="00493425"/>
    <w:rsid w:val="004966E8"/>
    <w:rsid w:val="00497506"/>
    <w:rsid w:val="004A427B"/>
    <w:rsid w:val="004C22A0"/>
    <w:rsid w:val="004C706F"/>
    <w:rsid w:val="004D3CB7"/>
    <w:rsid w:val="004D3FCB"/>
    <w:rsid w:val="004D65D4"/>
    <w:rsid w:val="004E07D5"/>
    <w:rsid w:val="004E1345"/>
    <w:rsid w:val="004E5BD1"/>
    <w:rsid w:val="004F7513"/>
    <w:rsid w:val="005143C1"/>
    <w:rsid w:val="0051458A"/>
    <w:rsid w:val="005148EB"/>
    <w:rsid w:val="005171FD"/>
    <w:rsid w:val="00525207"/>
    <w:rsid w:val="00550961"/>
    <w:rsid w:val="00551307"/>
    <w:rsid w:val="005514AF"/>
    <w:rsid w:val="005601A5"/>
    <w:rsid w:val="00564380"/>
    <w:rsid w:val="005647A5"/>
    <w:rsid w:val="00585F39"/>
    <w:rsid w:val="005954B2"/>
    <w:rsid w:val="005972D3"/>
    <w:rsid w:val="005B5A7E"/>
    <w:rsid w:val="005C6F60"/>
    <w:rsid w:val="005C7504"/>
    <w:rsid w:val="005D30F6"/>
    <w:rsid w:val="005D441F"/>
    <w:rsid w:val="005E1BAE"/>
    <w:rsid w:val="005E47B2"/>
    <w:rsid w:val="005F4774"/>
    <w:rsid w:val="005F5BAF"/>
    <w:rsid w:val="005F6562"/>
    <w:rsid w:val="0060614D"/>
    <w:rsid w:val="006103A5"/>
    <w:rsid w:val="006176B3"/>
    <w:rsid w:val="00630D68"/>
    <w:rsid w:val="0063683A"/>
    <w:rsid w:val="00640B1C"/>
    <w:rsid w:val="00641D01"/>
    <w:rsid w:val="00650160"/>
    <w:rsid w:val="00652696"/>
    <w:rsid w:val="006544E8"/>
    <w:rsid w:val="006669CA"/>
    <w:rsid w:val="006722EB"/>
    <w:rsid w:val="00675032"/>
    <w:rsid w:val="00693335"/>
    <w:rsid w:val="00696F2C"/>
    <w:rsid w:val="00697273"/>
    <w:rsid w:val="00697CD3"/>
    <w:rsid w:val="006B1989"/>
    <w:rsid w:val="006B452A"/>
    <w:rsid w:val="006B46D7"/>
    <w:rsid w:val="006B638A"/>
    <w:rsid w:val="006C16B8"/>
    <w:rsid w:val="006C222F"/>
    <w:rsid w:val="006C59E9"/>
    <w:rsid w:val="006C65AE"/>
    <w:rsid w:val="006D113E"/>
    <w:rsid w:val="006D486E"/>
    <w:rsid w:val="006D6692"/>
    <w:rsid w:val="006D6E39"/>
    <w:rsid w:val="006E0475"/>
    <w:rsid w:val="006E255A"/>
    <w:rsid w:val="006E6DCE"/>
    <w:rsid w:val="0070022F"/>
    <w:rsid w:val="00702C1F"/>
    <w:rsid w:val="00720A9D"/>
    <w:rsid w:val="00720D83"/>
    <w:rsid w:val="007214F6"/>
    <w:rsid w:val="00726EE9"/>
    <w:rsid w:val="00730C50"/>
    <w:rsid w:val="007319A3"/>
    <w:rsid w:val="007439C7"/>
    <w:rsid w:val="00744573"/>
    <w:rsid w:val="0074790C"/>
    <w:rsid w:val="00752D40"/>
    <w:rsid w:val="0075491E"/>
    <w:rsid w:val="0076529A"/>
    <w:rsid w:val="007723C6"/>
    <w:rsid w:val="0077584B"/>
    <w:rsid w:val="00776546"/>
    <w:rsid w:val="00776C17"/>
    <w:rsid w:val="007912A7"/>
    <w:rsid w:val="00791F96"/>
    <w:rsid w:val="00792C0C"/>
    <w:rsid w:val="00793157"/>
    <w:rsid w:val="0079390B"/>
    <w:rsid w:val="007A05E7"/>
    <w:rsid w:val="007A5079"/>
    <w:rsid w:val="007A5667"/>
    <w:rsid w:val="007A5E39"/>
    <w:rsid w:val="007C1637"/>
    <w:rsid w:val="007C65A3"/>
    <w:rsid w:val="007D5B8A"/>
    <w:rsid w:val="007D740A"/>
    <w:rsid w:val="007E6523"/>
    <w:rsid w:val="007E71C8"/>
    <w:rsid w:val="007F1449"/>
    <w:rsid w:val="00802EB0"/>
    <w:rsid w:val="0080697B"/>
    <w:rsid w:val="00806C03"/>
    <w:rsid w:val="008075ED"/>
    <w:rsid w:val="0081111E"/>
    <w:rsid w:val="008113D5"/>
    <w:rsid w:val="00811C94"/>
    <w:rsid w:val="008151A1"/>
    <w:rsid w:val="00822C62"/>
    <w:rsid w:val="0082349C"/>
    <w:rsid w:val="00826D32"/>
    <w:rsid w:val="00837882"/>
    <w:rsid w:val="0085097A"/>
    <w:rsid w:val="00853692"/>
    <w:rsid w:val="00857DDE"/>
    <w:rsid w:val="00862F5B"/>
    <w:rsid w:val="00865A12"/>
    <w:rsid w:val="00865C93"/>
    <w:rsid w:val="008706D3"/>
    <w:rsid w:val="00871AAF"/>
    <w:rsid w:val="00872571"/>
    <w:rsid w:val="00872D9A"/>
    <w:rsid w:val="00874016"/>
    <w:rsid w:val="0087599D"/>
    <w:rsid w:val="00875F55"/>
    <w:rsid w:val="00882CB2"/>
    <w:rsid w:val="00890DDD"/>
    <w:rsid w:val="008A79AD"/>
    <w:rsid w:val="008B68D3"/>
    <w:rsid w:val="008B6B59"/>
    <w:rsid w:val="008C4F28"/>
    <w:rsid w:val="008C5083"/>
    <w:rsid w:val="008C62AC"/>
    <w:rsid w:val="008C6825"/>
    <w:rsid w:val="008E4F1A"/>
    <w:rsid w:val="008E6693"/>
    <w:rsid w:val="008F3B64"/>
    <w:rsid w:val="008F523D"/>
    <w:rsid w:val="008F5384"/>
    <w:rsid w:val="00906BE7"/>
    <w:rsid w:val="00911929"/>
    <w:rsid w:val="00922473"/>
    <w:rsid w:val="00926403"/>
    <w:rsid w:val="00926808"/>
    <w:rsid w:val="00930B6A"/>
    <w:rsid w:val="00932185"/>
    <w:rsid w:val="00935263"/>
    <w:rsid w:val="00937418"/>
    <w:rsid w:val="00937C2F"/>
    <w:rsid w:val="0094363C"/>
    <w:rsid w:val="00951D6C"/>
    <w:rsid w:val="00952BA7"/>
    <w:rsid w:val="00962076"/>
    <w:rsid w:val="00966F47"/>
    <w:rsid w:val="00971A93"/>
    <w:rsid w:val="00972310"/>
    <w:rsid w:val="0097303E"/>
    <w:rsid w:val="00974748"/>
    <w:rsid w:val="0097480C"/>
    <w:rsid w:val="00975469"/>
    <w:rsid w:val="00975524"/>
    <w:rsid w:val="009779EA"/>
    <w:rsid w:val="009822CE"/>
    <w:rsid w:val="00985155"/>
    <w:rsid w:val="00990898"/>
    <w:rsid w:val="009925C1"/>
    <w:rsid w:val="00994580"/>
    <w:rsid w:val="009A15D1"/>
    <w:rsid w:val="009A3F5D"/>
    <w:rsid w:val="009A4ED0"/>
    <w:rsid w:val="009A647A"/>
    <w:rsid w:val="009B0321"/>
    <w:rsid w:val="009C2A77"/>
    <w:rsid w:val="009C33CC"/>
    <w:rsid w:val="009D259A"/>
    <w:rsid w:val="009D6508"/>
    <w:rsid w:val="009D728F"/>
    <w:rsid w:val="009E57E8"/>
    <w:rsid w:val="009E6267"/>
    <w:rsid w:val="009F06C2"/>
    <w:rsid w:val="009F1385"/>
    <w:rsid w:val="00A14530"/>
    <w:rsid w:val="00A15F70"/>
    <w:rsid w:val="00A16505"/>
    <w:rsid w:val="00A209E3"/>
    <w:rsid w:val="00A246A0"/>
    <w:rsid w:val="00A27E49"/>
    <w:rsid w:val="00A30BB9"/>
    <w:rsid w:val="00A31BBB"/>
    <w:rsid w:val="00A34C4B"/>
    <w:rsid w:val="00A41816"/>
    <w:rsid w:val="00A53624"/>
    <w:rsid w:val="00A60EF1"/>
    <w:rsid w:val="00A619DD"/>
    <w:rsid w:val="00A65D9E"/>
    <w:rsid w:val="00A665D8"/>
    <w:rsid w:val="00A7467E"/>
    <w:rsid w:val="00A81845"/>
    <w:rsid w:val="00A836CB"/>
    <w:rsid w:val="00A92387"/>
    <w:rsid w:val="00A92592"/>
    <w:rsid w:val="00A94442"/>
    <w:rsid w:val="00A956C8"/>
    <w:rsid w:val="00AA1DFC"/>
    <w:rsid w:val="00AA642E"/>
    <w:rsid w:val="00AB1BEC"/>
    <w:rsid w:val="00AB6D1B"/>
    <w:rsid w:val="00AC2525"/>
    <w:rsid w:val="00AE6CCD"/>
    <w:rsid w:val="00AF1E8D"/>
    <w:rsid w:val="00AF247A"/>
    <w:rsid w:val="00AF604B"/>
    <w:rsid w:val="00AF65BA"/>
    <w:rsid w:val="00B017D1"/>
    <w:rsid w:val="00B0199F"/>
    <w:rsid w:val="00B137D6"/>
    <w:rsid w:val="00B15577"/>
    <w:rsid w:val="00B3068E"/>
    <w:rsid w:val="00B33E62"/>
    <w:rsid w:val="00B34293"/>
    <w:rsid w:val="00B34E62"/>
    <w:rsid w:val="00B407CD"/>
    <w:rsid w:val="00B43680"/>
    <w:rsid w:val="00B44B78"/>
    <w:rsid w:val="00B502C1"/>
    <w:rsid w:val="00B54F73"/>
    <w:rsid w:val="00B55B88"/>
    <w:rsid w:val="00B572CB"/>
    <w:rsid w:val="00B70256"/>
    <w:rsid w:val="00B70EC4"/>
    <w:rsid w:val="00B731B4"/>
    <w:rsid w:val="00B752E0"/>
    <w:rsid w:val="00B86DA0"/>
    <w:rsid w:val="00B9454D"/>
    <w:rsid w:val="00B9564E"/>
    <w:rsid w:val="00B96E37"/>
    <w:rsid w:val="00BA0892"/>
    <w:rsid w:val="00BA2634"/>
    <w:rsid w:val="00BB0B53"/>
    <w:rsid w:val="00BB6727"/>
    <w:rsid w:val="00BB753F"/>
    <w:rsid w:val="00BC492D"/>
    <w:rsid w:val="00BC60D7"/>
    <w:rsid w:val="00BD1FED"/>
    <w:rsid w:val="00BE3933"/>
    <w:rsid w:val="00BE440A"/>
    <w:rsid w:val="00BF6421"/>
    <w:rsid w:val="00BF6887"/>
    <w:rsid w:val="00C122F2"/>
    <w:rsid w:val="00C12E7A"/>
    <w:rsid w:val="00C20580"/>
    <w:rsid w:val="00C22570"/>
    <w:rsid w:val="00C27613"/>
    <w:rsid w:val="00C340A6"/>
    <w:rsid w:val="00C370C1"/>
    <w:rsid w:val="00C40468"/>
    <w:rsid w:val="00C4564C"/>
    <w:rsid w:val="00C57652"/>
    <w:rsid w:val="00C57C72"/>
    <w:rsid w:val="00C66D12"/>
    <w:rsid w:val="00C679E2"/>
    <w:rsid w:val="00C74A84"/>
    <w:rsid w:val="00C75D7D"/>
    <w:rsid w:val="00C8440B"/>
    <w:rsid w:val="00C86788"/>
    <w:rsid w:val="00C9101F"/>
    <w:rsid w:val="00C936A9"/>
    <w:rsid w:val="00C9386D"/>
    <w:rsid w:val="00CB4A0A"/>
    <w:rsid w:val="00CB4FF6"/>
    <w:rsid w:val="00CC163F"/>
    <w:rsid w:val="00CC169A"/>
    <w:rsid w:val="00CC39EC"/>
    <w:rsid w:val="00CD5516"/>
    <w:rsid w:val="00CF0935"/>
    <w:rsid w:val="00CF49A3"/>
    <w:rsid w:val="00D02061"/>
    <w:rsid w:val="00D02A06"/>
    <w:rsid w:val="00D04B83"/>
    <w:rsid w:val="00D0598E"/>
    <w:rsid w:val="00D102E2"/>
    <w:rsid w:val="00D26258"/>
    <w:rsid w:val="00D32843"/>
    <w:rsid w:val="00D46329"/>
    <w:rsid w:val="00D60164"/>
    <w:rsid w:val="00D825E1"/>
    <w:rsid w:val="00D8264B"/>
    <w:rsid w:val="00D87EC7"/>
    <w:rsid w:val="00DA32E9"/>
    <w:rsid w:val="00DA4177"/>
    <w:rsid w:val="00DA72B7"/>
    <w:rsid w:val="00DB111A"/>
    <w:rsid w:val="00DB4B83"/>
    <w:rsid w:val="00DB6187"/>
    <w:rsid w:val="00DC506E"/>
    <w:rsid w:val="00DC7AF5"/>
    <w:rsid w:val="00DD7374"/>
    <w:rsid w:val="00DE495A"/>
    <w:rsid w:val="00DE7099"/>
    <w:rsid w:val="00DF1D58"/>
    <w:rsid w:val="00E0319A"/>
    <w:rsid w:val="00E04481"/>
    <w:rsid w:val="00E05286"/>
    <w:rsid w:val="00E1114E"/>
    <w:rsid w:val="00E22430"/>
    <w:rsid w:val="00E22F41"/>
    <w:rsid w:val="00E30BCD"/>
    <w:rsid w:val="00E360DA"/>
    <w:rsid w:val="00E5708D"/>
    <w:rsid w:val="00E612A0"/>
    <w:rsid w:val="00E714AC"/>
    <w:rsid w:val="00E739CF"/>
    <w:rsid w:val="00E75272"/>
    <w:rsid w:val="00E8677F"/>
    <w:rsid w:val="00E86D63"/>
    <w:rsid w:val="00EA3EAD"/>
    <w:rsid w:val="00EA4B5D"/>
    <w:rsid w:val="00EA5991"/>
    <w:rsid w:val="00EA643C"/>
    <w:rsid w:val="00EB2CD8"/>
    <w:rsid w:val="00EB72B1"/>
    <w:rsid w:val="00EC046A"/>
    <w:rsid w:val="00EC5D3C"/>
    <w:rsid w:val="00EC6827"/>
    <w:rsid w:val="00EC7217"/>
    <w:rsid w:val="00ED2E66"/>
    <w:rsid w:val="00EE1AE0"/>
    <w:rsid w:val="00EE3A34"/>
    <w:rsid w:val="00EE6507"/>
    <w:rsid w:val="00EF55FE"/>
    <w:rsid w:val="00F0233A"/>
    <w:rsid w:val="00F03739"/>
    <w:rsid w:val="00F0557D"/>
    <w:rsid w:val="00F12879"/>
    <w:rsid w:val="00F161E8"/>
    <w:rsid w:val="00F256A8"/>
    <w:rsid w:val="00F25AC0"/>
    <w:rsid w:val="00F34D8E"/>
    <w:rsid w:val="00F401F2"/>
    <w:rsid w:val="00F4126D"/>
    <w:rsid w:val="00F44978"/>
    <w:rsid w:val="00F46647"/>
    <w:rsid w:val="00F52A0B"/>
    <w:rsid w:val="00F53A50"/>
    <w:rsid w:val="00F56374"/>
    <w:rsid w:val="00F62A40"/>
    <w:rsid w:val="00F82C1B"/>
    <w:rsid w:val="00F85631"/>
    <w:rsid w:val="00F870B0"/>
    <w:rsid w:val="00F96CAC"/>
    <w:rsid w:val="00F97268"/>
    <w:rsid w:val="00FA10F9"/>
    <w:rsid w:val="00FA2A20"/>
    <w:rsid w:val="00FA5118"/>
    <w:rsid w:val="00FA5344"/>
    <w:rsid w:val="00FA6D9B"/>
    <w:rsid w:val="00FB0745"/>
    <w:rsid w:val="00FB44E2"/>
    <w:rsid w:val="00FC1461"/>
    <w:rsid w:val="00FC22EA"/>
    <w:rsid w:val="00FC757D"/>
    <w:rsid w:val="00FD77C6"/>
    <w:rsid w:val="00FE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strokecolor="none [3213]">
      <v:stroke color="none [3213]" weight="0"/>
    </o:shapedefaults>
    <o:shapelayout v:ext="edit">
      <o:idmap v:ext="edit" data="1"/>
      <o:rules v:ext="edit">
        <o:r id="V:Rule1" type="connector" idref="#_x0000_s1027"/>
        <o:r id="V:Rule2" type="connector" idref="#_x0000_s1028"/>
        <o:r id="V:Rule3" type="connector" idref="#_x0000_s1029"/>
        <o:r id="V:Rule4" type="connector" idref="#_x0000_s1030"/>
        <o:r id="V:Rule5" type="connector" idref="#_x0000_s1035"/>
        <o:r id="V:Rule6" type="connector" idref="#AutoShape 19"/>
        <o:r id="V:Rule7" type="connector" idref="#AutoShape 41"/>
        <o:r id="V:Rule8" type="connector" idref="#AutoShape 35"/>
        <o:r id="V:Rule9" type="connector" idref="#AutoShape 37"/>
        <o:r id="V:Rule10" type="connector" idref="#AutoShape 39"/>
        <o:r id="V:Rule11" type="connector" idref="#AutoShape 12"/>
        <o:r id="V:Rule12" type="connector" idref="#AutoShape 11"/>
        <o:r id="V:Rule13" type="connector" idref="#AutoShape 28"/>
        <o:r id="V:Rule14" type="connector" idref="#AutoShape 29"/>
        <o:r id="V:Rule15" type="connector" idref="#AutoShape 13"/>
        <o:r id="V:Rule16" type="connector" idref="#AutoShape 14"/>
        <o:r id="V:Rule17" type="connector" idref="#AutoShape 23"/>
        <o:r id="V:Rule18" type="connector" idref="#AutoShape 2"/>
        <o:r id="V:Rule19" type="connector" idref="#AutoShape 5"/>
        <o:r id="V:Rule20" type="connector" idref="#AutoShape 22"/>
        <o:r id="V:Rule21" type="connector" idref="#AutoShape 7"/>
        <o:r id="V:Rule22" type="connector" idref="#AutoShape 9"/>
      </o:rules>
    </o:shapelayout>
  </w:shapeDefaults>
  <w:decimalSymbol w:val="."/>
  <w:listSeparator w:val=","/>
  <w14:docId w14:val="705C3335"/>
  <w15:docId w15:val="{08CA7AE6-0EB4-4AC7-82BC-C2963106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17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D68"/>
    <w:pPr>
      <w:ind w:firstLineChars="200" w:firstLine="420"/>
    </w:pPr>
  </w:style>
  <w:style w:type="paragraph" w:styleId="NoSpacing">
    <w:name w:val="No Spacing"/>
    <w:uiPriority w:val="1"/>
    <w:qFormat/>
    <w:rsid w:val="00630D68"/>
    <w:rPr>
      <w:kern w:val="0"/>
      <w:sz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1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12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5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55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5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5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2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image" Target="media/image17.jpe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image" Target="media/image16.jpeg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C8D49E-768A-1F48-A4F0-66E99537D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7</Pages>
  <Words>481</Words>
  <Characters>2746</Characters>
  <Application>Microsoft Office Word</Application>
  <DocSecurity>0</DocSecurity>
  <Lines>22</Lines>
  <Paragraphs>6</Paragraphs>
  <ScaleCrop>false</ScaleCrop>
  <Company>复旦大学</Company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Auvinet, Edouard J B</cp:lastModifiedBy>
  <cp:revision>83</cp:revision>
  <dcterms:created xsi:type="dcterms:W3CDTF">2015-08-23T15:30:00Z</dcterms:created>
  <dcterms:modified xsi:type="dcterms:W3CDTF">2018-12-18T07:41:00Z</dcterms:modified>
</cp:coreProperties>
</file>